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8E63" w14:textId="4051E7B1" w:rsidR="006933C3" w:rsidRDefault="26C593A9" w:rsidP="000D7729">
      <w:pPr>
        <w:rPr>
          <w:b/>
          <w:bCs/>
          <w:u w:val="single"/>
          <w:lang w:val="en-GB"/>
        </w:rPr>
      </w:pPr>
      <w:r w:rsidRPr="1F8BEFC1">
        <w:rPr>
          <w:b/>
          <w:bCs/>
          <w:u w:val="single"/>
          <w:lang w:val="en-GB"/>
        </w:rPr>
        <w:t>Survey Questions</w:t>
      </w:r>
    </w:p>
    <w:p w14:paraId="105D459D" w14:textId="21F47418" w:rsidR="42087C79" w:rsidRDefault="42087C79" w:rsidP="1F8BEFC1">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Participant information</w:t>
      </w:r>
    </w:p>
    <w:p w14:paraId="15790DD2" w14:textId="739E06D4" w:rsidR="113BF284" w:rsidRDefault="113BF284" w:rsidP="1F8BEFC1">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I have read this</w:t>
      </w:r>
    </w:p>
    <w:p w14:paraId="553077B6" w14:textId="2FDEBF69" w:rsidR="42087C79" w:rsidRDefault="42087C79" w:rsidP="1F8BEFC1">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Consent information</w:t>
      </w:r>
    </w:p>
    <w:p w14:paraId="654BC9E9" w14:textId="1032F60A" w:rsidR="101CBAC5" w:rsidRDefault="101CBAC5" w:rsidP="1F8BEFC1">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I have read, agree to, and consent to the above</w:t>
      </w:r>
    </w:p>
    <w:p w14:paraId="4366112E" w14:textId="6692E7F4" w:rsidR="6C842B8C" w:rsidRPr="00BA6BEB" w:rsidRDefault="26C593A9" w:rsidP="1F8BEFC1">
      <w:pPr>
        <w:pStyle w:val="ListParagraph"/>
        <w:numPr>
          <w:ilvl w:val="0"/>
          <w:numId w:val="2"/>
        </w:numPr>
        <w:tabs>
          <w:tab w:val="num" w:pos="1080"/>
        </w:tabs>
        <w:rPr>
          <w:rFonts w:ascii="Calibri" w:eastAsia="Calibri" w:hAnsi="Calibri" w:cs="Calibri"/>
          <w:lang w:val="en-GB"/>
        </w:rPr>
      </w:pPr>
      <w:r w:rsidRPr="1F8BEFC1">
        <w:rPr>
          <w:rFonts w:ascii="Calibri" w:eastAsia="Calibri" w:hAnsi="Calibri" w:cs="Calibri"/>
          <w:color w:val="000000" w:themeColor="text1"/>
          <w:lang w:val="en-GB"/>
        </w:rPr>
        <w:t>I confirm that I am autistic.</w:t>
      </w:r>
      <w:r w:rsidR="3520824E" w:rsidRPr="1F8BEFC1">
        <w:rPr>
          <w:rFonts w:ascii="Calibri" w:eastAsia="Calibri" w:hAnsi="Calibri" w:cs="Calibri"/>
          <w:color w:val="000000" w:themeColor="text1"/>
          <w:lang w:val="en-GB"/>
        </w:rPr>
        <w:t xml:space="preserve"> </w:t>
      </w:r>
      <w:r w:rsidR="6C842B8C">
        <w:br/>
      </w:r>
      <w:r w:rsidR="3520824E" w:rsidRPr="1F8BEFC1">
        <w:rPr>
          <w:rFonts w:ascii="Calibri" w:eastAsia="Calibri" w:hAnsi="Calibri" w:cs="Calibri"/>
          <w:color w:val="000000" w:themeColor="text1"/>
          <w:lang w:val="en-GB"/>
        </w:rPr>
        <w:t>(Self</w:t>
      </w:r>
      <w:r w:rsidR="00A83270">
        <w:rPr>
          <w:rFonts w:ascii="Calibri" w:eastAsia="Calibri" w:hAnsi="Calibri" w:cs="Calibri"/>
          <w:color w:val="000000" w:themeColor="text1"/>
          <w:lang w:val="en-GB"/>
        </w:rPr>
        <w:t>-</w:t>
      </w:r>
      <w:r w:rsidR="3520824E" w:rsidRPr="1F8BEFC1">
        <w:rPr>
          <w:rFonts w:ascii="Calibri" w:eastAsia="Calibri" w:hAnsi="Calibri" w:cs="Calibri"/>
          <w:color w:val="000000" w:themeColor="text1"/>
          <w:lang w:val="en-GB"/>
        </w:rPr>
        <w:t>diagnosed autistic is fine</w:t>
      </w:r>
      <w:r w:rsidR="3520824E" w:rsidRPr="00BA6BEB">
        <w:rPr>
          <w:rFonts w:ascii="Calibri" w:eastAsia="Calibri" w:hAnsi="Calibri" w:cs="Calibri"/>
          <w:lang w:val="en-GB"/>
        </w:rPr>
        <w:t xml:space="preserve">. </w:t>
      </w:r>
      <w:r w:rsidR="367E9975" w:rsidRPr="00BA6BEB">
        <w:rPr>
          <w:rFonts w:ascii="Calibri" w:eastAsia="Calibri" w:hAnsi="Calibri" w:cs="Calibri"/>
          <w:lang w:val="en-GB"/>
        </w:rPr>
        <w:t>You do not need to be formally diagnosed as autistic to enrol in this study.)</w:t>
      </w:r>
    </w:p>
    <w:p w14:paraId="6214005F" w14:textId="386A554A" w:rsidR="099A87DB" w:rsidRPr="00BA6BEB" w:rsidRDefault="66EFFBED" w:rsidP="099A87DB">
      <w:pPr>
        <w:pStyle w:val="ListParagraph"/>
        <w:numPr>
          <w:ilvl w:val="1"/>
          <w:numId w:val="2"/>
        </w:numPr>
        <w:tabs>
          <w:tab w:val="num" w:pos="1080"/>
        </w:tabs>
        <w:rPr>
          <w:rFonts w:ascii="Calibri" w:eastAsia="Calibri" w:hAnsi="Calibri" w:cs="Calibri"/>
          <w:lang w:val="en-GB"/>
        </w:rPr>
      </w:pPr>
      <w:r w:rsidRPr="00BA6BEB">
        <w:rPr>
          <w:rFonts w:ascii="Calibri" w:eastAsia="Calibri" w:hAnsi="Calibri" w:cs="Calibri"/>
          <w:lang w:val="en-GB"/>
        </w:rPr>
        <w:t>Yes</w:t>
      </w:r>
    </w:p>
    <w:p w14:paraId="0DF8698F" w14:textId="1E3291EF" w:rsidR="099A87DB" w:rsidRPr="00BA6BEB" w:rsidRDefault="66EFFBED" w:rsidP="77155979">
      <w:pPr>
        <w:pStyle w:val="ListParagraph"/>
        <w:numPr>
          <w:ilvl w:val="1"/>
          <w:numId w:val="2"/>
        </w:numPr>
        <w:tabs>
          <w:tab w:val="num" w:pos="1080"/>
        </w:tabs>
        <w:rPr>
          <w:rFonts w:ascii="Calibri" w:eastAsia="Calibri" w:hAnsi="Calibri" w:cs="Calibri"/>
          <w:lang w:val="en-GB"/>
        </w:rPr>
      </w:pPr>
      <w:r w:rsidRPr="00BA6BEB">
        <w:rPr>
          <w:rFonts w:ascii="Calibri" w:eastAsia="Calibri" w:hAnsi="Calibri" w:cs="Calibri"/>
          <w:lang w:val="en-GB"/>
        </w:rPr>
        <w:t>No</w:t>
      </w:r>
    </w:p>
    <w:p w14:paraId="1470D143" w14:textId="14897A62" w:rsidR="77155979" w:rsidRPr="00BA6BEB" w:rsidRDefault="494D6942" w:rsidP="1F8BEFC1">
      <w:pPr>
        <w:pStyle w:val="ListParagraph"/>
        <w:numPr>
          <w:ilvl w:val="2"/>
          <w:numId w:val="2"/>
        </w:numPr>
        <w:tabs>
          <w:tab w:val="num" w:pos="1080"/>
        </w:tabs>
        <w:rPr>
          <w:lang w:val="en-GB"/>
        </w:rPr>
      </w:pPr>
      <w:r w:rsidRPr="00BA6BEB">
        <w:rPr>
          <w:rFonts w:ascii="Calibri" w:eastAsia="Calibri" w:hAnsi="Calibri" w:cs="Calibri"/>
          <w:lang w:val="en-GB"/>
        </w:rPr>
        <w:t xml:space="preserve">Lived </w:t>
      </w:r>
      <w:r w:rsidR="1F2634A9" w:rsidRPr="00BA6BEB">
        <w:rPr>
          <w:rFonts w:ascii="Calibri" w:eastAsia="Calibri" w:hAnsi="Calibri" w:cs="Calibri"/>
          <w:lang w:val="en-GB"/>
        </w:rPr>
        <w:t xml:space="preserve">autistic </w:t>
      </w:r>
      <w:r w:rsidRPr="00BA6BEB">
        <w:rPr>
          <w:rFonts w:ascii="Calibri" w:eastAsia="Calibri" w:hAnsi="Calibri" w:cs="Calibri"/>
          <w:lang w:val="en-GB"/>
        </w:rPr>
        <w:t>experience</w:t>
      </w:r>
      <w:r w:rsidR="24ED8803" w:rsidRPr="00BA6BEB">
        <w:rPr>
          <w:rFonts w:ascii="Calibri" w:eastAsia="Calibri" w:hAnsi="Calibri" w:cs="Calibri"/>
          <w:lang w:val="en-GB"/>
        </w:rPr>
        <w:t xml:space="preserve"> </w:t>
      </w:r>
      <w:r w:rsidRPr="00BA6BEB">
        <w:rPr>
          <w:rFonts w:ascii="Calibri" w:eastAsia="Calibri" w:hAnsi="Calibri" w:cs="Calibri"/>
          <w:lang w:val="en-GB"/>
        </w:rPr>
        <w:t xml:space="preserve">is critical to participate in this survey. </w:t>
      </w:r>
      <w:r w:rsidR="77155979" w:rsidRPr="00BA6BEB">
        <w:br/>
      </w:r>
      <w:r w:rsidRPr="00BA6BEB">
        <w:rPr>
          <w:lang w:val="en-GB"/>
        </w:rPr>
        <w:t>We thank you for your interest in this survey, but if you do not have this experience then we cannot invite you to participate in this survey.</w:t>
      </w:r>
    </w:p>
    <w:p w14:paraId="2C28B9ED" w14:textId="42930AC2" w:rsidR="6C842B8C" w:rsidRDefault="26C593A9" w:rsidP="1F8BEFC1">
      <w:pPr>
        <w:pStyle w:val="ListParagraph"/>
        <w:numPr>
          <w:ilvl w:val="0"/>
          <w:numId w:val="2"/>
        </w:numPr>
        <w:tabs>
          <w:tab w:val="num" w:pos="1800"/>
        </w:tabs>
        <w:rPr>
          <w:rFonts w:ascii="Calibri" w:eastAsia="Calibri" w:hAnsi="Calibri" w:cs="Calibri"/>
          <w:color w:val="000000" w:themeColor="text1"/>
          <w:lang w:val="en-GB"/>
        </w:rPr>
      </w:pPr>
      <w:r w:rsidRPr="00BA6BEB">
        <w:rPr>
          <w:rFonts w:ascii="Calibri" w:eastAsia="Calibri" w:hAnsi="Calibri" w:cs="Calibri"/>
          <w:lang w:val="en-GB"/>
        </w:rPr>
        <w:t>Self-diagnosed or formal diagnosis? (</w:t>
      </w:r>
      <w:r w:rsidR="66EFFBED" w:rsidRPr="00BA6BEB">
        <w:rPr>
          <w:rFonts w:ascii="Calibri" w:eastAsia="Calibri" w:hAnsi="Calibri" w:cs="Calibri"/>
          <w:lang w:val="en-GB"/>
        </w:rPr>
        <w:t>You do not need to</w:t>
      </w:r>
      <w:r w:rsidR="6F63F83E" w:rsidRPr="00BA6BEB">
        <w:rPr>
          <w:rFonts w:ascii="Calibri" w:eastAsia="Calibri" w:hAnsi="Calibri" w:cs="Calibri"/>
          <w:lang w:val="en-GB"/>
        </w:rPr>
        <w:t xml:space="preserve"> be formally diagnosed as autistic</w:t>
      </w:r>
      <w:r w:rsidR="66EFFBED" w:rsidRPr="00BA6BEB">
        <w:rPr>
          <w:rFonts w:ascii="Calibri" w:eastAsia="Calibri" w:hAnsi="Calibri" w:cs="Calibri"/>
          <w:lang w:val="en-GB"/>
        </w:rPr>
        <w:t xml:space="preserve"> to </w:t>
      </w:r>
      <w:r w:rsidR="66EFFBED" w:rsidRPr="1F8BEFC1">
        <w:rPr>
          <w:rFonts w:ascii="Calibri" w:eastAsia="Calibri" w:hAnsi="Calibri" w:cs="Calibri"/>
          <w:color w:val="000000" w:themeColor="text1"/>
          <w:lang w:val="en-GB"/>
        </w:rPr>
        <w:t>enrol in this study.)</w:t>
      </w:r>
    </w:p>
    <w:p w14:paraId="1E4FBF13" w14:textId="48494FA4" w:rsidR="099A87DB" w:rsidRDefault="66EFFBED" w:rsidP="099A87DB">
      <w:pPr>
        <w:pStyle w:val="ListParagraph"/>
        <w:numPr>
          <w:ilvl w:val="1"/>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Self-diagnosed</w:t>
      </w:r>
    </w:p>
    <w:p w14:paraId="16097342" w14:textId="626DE65E" w:rsidR="099A87DB" w:rsidRDefault="66EFFBED" w:rsidP="099A87DB">
      <w:pPr>
        <w:pStyle w:val="ListParagraph"/>
        <w:numPr>
          <w:ilvl w:val="1"/>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Formal diagnosis</w:t>
      </w:r>
    </w:p>
    <w:p w14:paraId="49155664" w14:textId="60FEAF14" w:rsidR="6C842B8C" w:rsidRDefault="3EBB955D" w:rsidP="77155979">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Demographic information: W</w:t>
      </w:r>
      <w:r w:rsidR="08E32CAB" w:rsidRPr="1F8BEFC1">
        <w:rPr>
          <w:rFonts w:ascii="Calibri" w:eastAsia="Calibri" w:hAnsi="Calibri" w:cs="Calibri"/>
          <w:color w:val="000000" w:themeColor="text1"/>
          <w:lang w:val="en-GB"/>
        </w:rPr>
        <w:t>e’d like this survey to reflect as diverse a population as possible. We would like to note, report, and highlight if there are differences in reasonable adjustments provided to people as related to their characteristics of age, gender, ethnicity, or sexual orientation.</w:t>
      </w:r>
    </w:p>
    <w:p w14:paraId="3402DDCE" w14:textId="7D6E3B54" w:rsidR="099A87DB" w:rsidRDefault="08E32CAB" w:rsidP="45F4476D">
      <w:pPr>
        <w:pStyle w:val="ListParagraph"/>
        <w:numPr>
          <w:ilvl w:val="1"/>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How old are you please?</w:t>
      </w:r>
    </w:p>
    <w:p w14:paraId="7F8E1916" w14:textId="5F9D0AEB"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18-29</w:t>
      </w:r>
    </w:p>
    <w:p w14:paraId="2D40AB79" w14:textId="3D15827E"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30-39</w:t>
      </w:r>
    </w:p>
    <w:p w14:paraId="57A4E45B" w14:textId="16277E83"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40-49</w:t>
      </w:r>
    </w:p>
    <w:p w14:paraId="2C31280B" w14:textId="253AA983"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50-59</w:t>
      </w:r>
    </w:p>
    <w:p w14:paraId="1148A914" w14:textId="1EF5B8A1"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60-69</w:t>
      </w:r>
    </w:p>
    <w:p w14:paraId="2264F64E" w14:textId="7ACA9946"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70-79</w:t>
      </w:r>
    </w:p>
    <w:p w14:paraId="195F75CA" w14:textId="3C3A861F"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80-89</w:t>
      </w:r>
    </w:p>
    <w:p w14:paraId="2D5F9C43" w14:textId="28795936"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90-99</w:t>
      </w:r>
    </w:p>
    <w:p w14:paraId="02A30D51" w14:textId="5587C43B" w:rsidR="45F4476D" w:rsidRDefault="256E1EC3" w:rsidP="45F4476D">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Prefer not to say</w:t>
      </w:r>
    </w:p>
    <w:p w14:paraId="6C2BA0BE" w14:textId="520164E7" w:rsidR="1C7BB799" w:rsidRDefault="5276498C" w:rsidP="77155979">
      <w:pPr>
        <w:pStyle w:val="ListParagraph"/>
        <w:numPr>
          <w:ilvl w:val="1"/>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Please describe your gender or enter n/a if you prefer not to say</w:t>
      </w:r>
    </w:p>
    <w:p w14:paraId="5E369B9E" w14:textId="3B9487AA" w:rsidR="4320B144" w:rsidRDefault="39AE33D1" w:rsidP="77155979">
      <w:pPr>
        <w:pStyle w:val="ListParagraph"/>
        <w:numPr>
          <w:ilvl w:val="1"/>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Please describe your ethnicity </w:t>
      </w:r>
      <w:r w:rsidR="5276498C" w:rsidRPr="1F8BEFC1">
        <w:rPr>
          <w:rFonts w:ascii="Calibri" w:eastAsia="Calibri" w:hAnsi="Calibri" w:cs="Calibri"/>
          <w:color w:val="000000" w:themeColor="text1"/>
          <w:lang w:val="en-GB"/>
        </w:rPr>
        <w:t>or enter n/a if you prefer not to say</w:t>
      </w:r>
    </w:p>
    <w:p w14:paraId="3138C741" w14:textId="537E2694" w:rsidR="45F4476D" w:rsidRDefault="256E1EC3" w:rsidP="77155979">
      <w:pPr>
        <w:pStyle w:val="ListParagraph"/>
        <w:numPr>
          <w:ilvl w:val="1"/>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Please describe your sexual orientation </w:t>
      </w:r>
      <w:r w:rsidR="5276498C" w:rsidRPr="1F8BEFC1">
        <w:rPr>
          <w:rFonts w:ascii="Calibri" w:eastAsia="Calibri" w:hAnsi="Calibri" w:cs="Calibri"/>
          <w:color w:val="000000" w:themeColor="text1"/>
          <w:lang w:val="en-GB"/>
        </w:rPr>
        <w:t>or enter n/a if you prefer not to say</w:t>
      </w:r>
    </w:p>
    <w:p w14:paraId="29E92444" w14:textId="5ABA9D91" w:rsidR="6C842B8C" w:rsidRDefault="26C593A9" w:rsidP="1C7BB799">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Which clinical professional body are you registered with?</w:t>
      </w:r>
    </w:p>
    <w:p w14:paraId="2AC12BF5" w14:textId="42E0EE75" w:rsidR="1C7BB799" w:rsidRDefault="56AD0459" w:rsidP="4DB35D61">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Tick box: GMC/NMC/HCPC</w:t>
      </w:r>
    </w:p>
    <w:p w14:paraId="256EB5B7" w14:textId="27D9250B" w:rsidR="6C842B8C" w:rsidRDefault="26C593A9" w:rsidP="099A87DB">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What is your role? (e.g. nurse, doctor, paramedic, etc.)</w:t>
      </w:r>
    </w:p>
    <w:p w14:paraId="41961C19" w14:textId="6691155F" w:rsidR="6C842B8C" w:rsidRDefault="26C593A9" w:rsidP="099A87DB">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Which clinical speciality do you work in? (e.g., critical care, primary care etc.)</w:t>
      </w:r>
    </w:p>
    <w:p w14:paraId="236AC6A7" w14:textId="754EB35F" w:rsidR="6C842B8C" w:rsidRDefault="26C593A9" w:rsidP="099A87DB">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Which environment do you work in? (tertiary hospital, community outpatients, etc.)</w:t>
      </w:r>
    </w:p>
    <w:p w14:paraId="09C74CA4" w14:textId="10C6D885" w:rsidR="6C842B8C" w:rsidRDefault="26C593A9" w:rsidP="4DB35D61">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Are you employed by:</w:t>
      </w:r>
    </w:p>
    <w:p w14:paraId="465BFC4F" w14:textId="7C22ACFF" w:rsidR="6C842B8C" w:rsidRDefault="26C593A9" w:rsidP="4DB35D61">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A public healthcare provider, e.g. NHS</w:t>
      </w:r>
    </w:p>
    <w:p w14:paraId="5190C40A" w14:textId="32717D01" w:rsidR="6C842B8C" w:rsidRDefault="26C593A9" w:rsidP="4DB35D61">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A private healthcare provider, e.g. private hospital</w:t>
      </w:r>
    </w:p>
    <w:p w14:paraId="7240D81E" w14:textId="1050ECD5" w:rsidR="6C842B8C" w:rsidRDefault="26C593A9" w:rsidP="4DB35D61">
      <w:pPr>
        <w:pStyle w:val="ListParagraph"/>
        <w:numPr>
          <w:ilvl w:val="1"/>
          <w:numId w:val="2"/>
        </w:numPr>
        <w:tabs>
          <w:tab w:val="num" w:pos="1080"/>
        </w:tabs>
        <w:rPr>
          <w:rFonts w:ascii="Calibri" w:eastAsia="Calibri" w:hAnsi="Calibri" w:cs="Calibri"/>
          <w:color w:val="000000" w:themeColor="text1"/>
          <w:lang w:val="en-GB"/>
        </w:rPr>
      </w:pPr>
      <w:r w:rsidRPr="672F42E2">
        <w:rPr>
          <w:rFonts w:ascii="Calibri" w:eastAsia="Calibri" w:hAnsi="Calibri" w:cs="Calibri"/>
          <w:color w:val="000000" w:themeColor="text1"/>
          <w:lang w:val="en-GB"/>
        </w:rPr>
        <w:t>Other (e.g., agency, self-employed).</w:t>
      </w:r>
    </w:p>
    <w:p w14:paraId="74475C10" w14:textId="27E34715" w:rsidR="1FCED4B0" w:rsidRDefault="1FCED4B0" w:rsidP="325E2C9D">
      <w:pPr>
        <w:pStyle w:val="ListParagraph"/>
        <w:numPr>
          <w:ilvl w:val="2"/>
          <w:numId w:val="2"/>
        </w:numPr>
        <w:tabs>
          <w:tab w:val="num" w:pos="1080"/>
        </w:tabs>
        <w:rPr>
          <w:rFonts w:ascii="Calibri" w:eastAsia="Calibri" w:hAnsi="Calibri" w:cs="Calibri"/>
          <w:color w:val="000000" w:themeColor="text1"/>
          <w:lang w:val="en-GB"/>
        </w:rPr>
      </w:pPr>
      <w:r w:rsidRPr="325E2C9D">
        <w:rPr>
          <w:rFonts w:ascii="Calibri" w:eastAsia="Calibri" w:hAnsi="Calibri" w:cs="Calibri"/>
          <w:color w:val="000000" w:themeColor="text1"/>
          <w:lang w:val="en-GB"/>
        </w:rPr>
        <w:t>Please describe your employer (e.g. agency, self-employed)</w:t>
      </w:r>
    </w:p>
    <w:p w14:paraId="5FE9D91B" w14:textId="2FE8BB93" w:rsidR="6C842B8C" w:rsidRDefault="26C593A9" w:rsidP="6C842B8C">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lastRenderedPageBreak/>
        <w:t>Does your experience of being autistic raise challenges in your clinical work?</w:t>
      </w:r>
    </w:p>
    <w:p w14:paraId="672AE87C" w14:textId="4106348D" w:rsidR="6C842B8C" w:rsidRDefault="26C593A9" w:rsidP="6C842B8C">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Yes</w:t>
      </w:r>
    </w:p>
    <w:p w14:paraId="47F56ADE" w14:textId="38FD086C" w:rsidR="6C842B8C" w:rsidRDefault="26C593A9" w:rsidP="58B5B58F">
      <w:pPr>
        <w:pStyle w:val="ListParagraph"/>
        <w:numPr>
          <w:ilvl w:val="2"/>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Please describe the challenges that you face resulting from being autistic in the workplace?</w:t>
      </w:r>
    </w:p>
    <w:p w14:paraId="4A9B9EDD" w14:textId="43200ED5" w:rsidR="6C842B8C" w:rsidRDefault="26C593A9" w:rsidP="6C842B8C">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No</w:t>
      </w:r>
    </w:p>
    <w:p w14:paraId="4CF2B633" w14:textId="557A295B" w:rsidR="6C842B8C" w:rsidRDefault="2EE514CB" w:rsidP="1E6746C4">
      <w:pPr>
        <w:pStyle w:val="ListParagraph"/>
        <w:numPr>
          <w:ilvl w:val="2"/>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Could you please tell us more about your answer? For example:</w:t>
      </w:r>
      <w:r w:rsidR="6C842B8C">
        <w:br/>
      </w:r>
      <w:r w:rsidR="68F0A0A9" w:rsidRPr="1F8BEFC1">
        <w:rPr>
          <w:rFonts w:ascii="Calibri" w:eastAsia="Calibri" w:hAnsi="Calibri" w:cs="Calibri"/>
          <w:color w:val="000000" w:themeColor="text1"/>
          <w:lang w:val="en-GB"/>
        </w:rPr>
        <w:t xml:space="preserve">Do you have no issues at all in the workplace as an autistic person? </w:t>
      </w:r>
      <w:r w:rsidR="6C842B8C">
        <w:br/>
      </w:r>
      <w:r w:rsidR="68F0A0A9" w:rsidRPr="1F8BEFC1">
        <w:rPr>
          <w:rFonts w:ascii="Calibri" w:eastAsia="Calibri" w:hAnsi="Calibri" w:cs="Calibri"/>
          <w:color w:val="000000" w:themeColor="text1"/>
          <w:lang w:val="en-GB"/>
        </w:rPr>
        <w:t>Do you have reasonable adjustments that remove challenges?</w:t>
      </w:r>
    </w:p>
    <w:p w14:paraId="34622D7C" w14:textId="61B8F53A" w:rsidR="4DB35D61" w:rsidRDefault="13930A80" w:rsidP="099A87DB">
      <w:pPr>
        <w:pStyle w:val="ListParagraph"/>
        <w:numPr>
          <w:ilvl w:val="0"/>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Were you recognised as autistic (either you realised yourself, or others realised) as a child or as an adult (i.e. 18+ years old)?</w:t>
      </w:r>
    </w:p>
    <w:p w14:paraId="01F1B8AD" w14:textId="6040B8C0" w:rsidR="3E086859" w:rsidRDefault="3E086859" w:rsidP="1F8BEFC1">
      <w:pPr>
        <w:pStyle w:val="ListParagraph"/>
        <w:numPr>
          <w:ilvl w:val="1"/>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As a child</w:t>
      </w:r>
      <w:r w:rsidR="22666741" w:rsidRPr="1F8BEFC1">
        <w:rPr>
          <w:rFonts w:ascii="Calibri" w:eastAsia="Calibri" w:hAnsi="Calibri" w:cs="Calibri"/>
          <w:color w:val="000000" w:themeColor="text1"/>
          <w:lang w:val="en-GB"/>
        </w:rPr>
        <w:t xml:space="preserve"> (before 18 years old)</w:t>
      </w:r>
    </w:p>
    <w:p w14:paraId="1CD49FB7" w14:textId="5AA7865D" w:rsidR="6C842B8C" w:rsidRDefault="26C593A9" w:rsidP="1F8BEFC1">
      <w:pPr>
        <w:pStyle w:val="ListParagraph"/>
        <w:numPr>
          <w:ilvl w:val="2"/>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If you were recognised as autistic as a child, did you receive any accommodations for this? (e.g., formally via an Education Health and Care Plan, or informally via home schooling). </w:t>
      </w:r>
      <w:r w:rsidR="6C842B8C">
        <w:br/>
      </w:r>
      <w:r w:rsidRPr="1F8BEFC1">
        <w:rPr>
          <w:rFonts w:ascii="Calibri" w:eastAsia="Calibri" w:hAnsi="Calibri" w:cs="Calibri"/>
          <w:i/>
          <w:iCs/>
          <w:color w:val="000000" w:themeColor="text1"/>
          <w:lang w:val="en-GB"/>
        </w:rPr>
        <w:t>We recognise that participants may have reasonable adjustments for more than one disability; please answer only for those accommodations that were in place as related to your autistic status.</w:t>
      </w:r>
    </w:p>
    <w:p w14:paraId="47D9B4A0" w14:textId="109A6D21" w:rsidR="6C842B8C" w:rsidRDefault="26C593A9" w:rsidP="1F8BEFC1">
      <w:pPr>
        <w:pStyle w:val="ListParagraph"/>
        <w:numPr>
          <w:ilvl w:val="3"/>
          <w:numId w:val="2"/>
        </w:numPr>
        <w:tabs>
          <w:tab w:val="num" w:pos="1080"/>
        </w:tabs>
        <w:rPr>
          <w:rFonts w:ascii="Calibri" w:eastAsia="Calibri" w:hAnsi="Calibri" w:cs="Calibri"/>
          <w:i/>
          <w:iCs/>
          <w:color w:val="000000" w:themeColor="text1"/>
          <w:lang w:val="en-GB"/>
        </w:rPr>
      </w:pPr>
      <w:r w:rsidRPr="1F8BEFC1">
        <w:rPr>
          <w:rFonts w:ascii="Calibri" w:eastAsia="Calibri" w:hAnsi="Calibri" w:cs="Calibri"/>
          <w:color w:val="000000" w:themeColor="text1"/>
          <w:lang w:val="en-GB"/>
        </w:rPr>
        <w:t>Yes</w:t>
      </w:r>
    </w:p>
    <w:p w14:paraId="4E86D289" w14:textId="47376397" w:rsidR="6C842B8C" w:rsidRDefault="26C593A9" w:rsidP="1F8BEFC1">
      <w:pPr>
        <w:pStyle w:val="ListParagraph"/>
        <w:numPr>
          <w:ilvl w:val="4"/>
          <w:numId w:val="2"/>
        </w:numPr>
        <w:tabs>
          <w:tab w:val="num" w:pos="1080"/>
        </w:tabs>
        <w:rPr>
          <w:rFonts w:ascii="Calibri" w:eastAsia="Calibri" w:hAnsi="Calibri" w:cs="Calibri"/>
          <w:i/>
          <w:iCs/>
          <w:color w:val="000000" w:themeColor="text1"/>
          <w:lang w:val="en-GB"/>
        </w:rPr>
      </w:pPr>
      <w:r w:rsidRPr="1F8BEFC1">
        <w:rPr>
          <w:rFonts w:ascii="Calibri" w:eastAsia="Calibri" w:hAnsi="Calibri" w:cs="Calibri"/>
          <w:color w:val="000000" w:themeColor="text1"/>
          <w:lang w:val="en-GB"/>
        </w:rPr>
        <w:t xml:space="preserve">Did these accommodations help you to recognise what you needed when you transitioned from education to the workplace? </w:t>
      </w:r>
    </w:p>
    <w:p w14:paraId="385333E2" w14:textId="01E63176" w:rsidR="099A87DB" w:rsidRDefault="66EFFBED" w:rsidP="1F8BEFC1">
      <w:pPr>
        <w:pStyle w:val="ListParagraph"/>
        <w:numPr>
          <w:ilvl w:val="5"/>
          <w:numId w:val="2"/>
        </w:numPr>
        <w:tabs>
          <w:tab w:val="num" w:pos="1080"/>
        </w:tabs>
        <w:rPr>
          <w:rFonts w:ascii="Calibri" w:eastAsia="Calibri" w:hAnsi="Calibri" w:cs="Calibri"/>
          <w:i/>
          <w:iCs/>
          <w:color w:val="000000" w:themeColor="text1"/>
          <w:lang w:val="en-GB"/>
        </w:rPr>
      </w:pPr>
      <w:r w:rsidRPr="1F8BEFC1">
        <w:rPr>
          <w:rFonts w:ascii="Calibri" w:eastAsia="Calibri" w:hAnsi="Calibri" w:cs="Calibri"/>
          <w:color w:val="000000" w:themeColor="text1"/>
          <w:lang w:val="en-GB"/>
        </w:rPr>
        <w:t>Yes</w:t>
      </w:r>
    </w:p>
    <w:p w14:paraId="76399D2B" w14:textId="721279B4" w:rsidR="099A87DB" w:rsidRDefault="66EFFBED" w:rsidP="1F8BEFC1">
      <w:pPr>
        <w:pStyle w:val="ListParagraph"/>
        <w:numPr>
          <w:ilvl w:val="6"/>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Could you please tell us more about your answer? For example, were your educational accommodations also relevant to your workplace?</w:t>
      </w:r>
    </w:p>
    <w:p w14:paraId="181FC4EF" w14:textId="6C24F654" w:rsidR="61CD70DD" w:rsidRDefault="61CD70DD" w:rsidP="1F8BEFC1">
      <w:pPr>
        <w:pStyle w:val="ListParagraph"/>
        <w:numPr>
          <w:ilvl w:val="5"/>
          <w:numId w:val="2"/>
        </w:numPr>
        <w:tabs>
          <w:tab w:val="num" w:pos="1080"/>
        </w:tabs>
        <w:rPr>
          <w:rFonts w:ascii="Calibri" w:eastAsia="Calibri" w:hAnsi="Calibri" w:cs="Calibri"/>
          <w:i/>
          <w:iCs/>
          <w:color w:val="000000" w:themeColor="text1"/>
          <w:lang w:val="en-GB"/>
        </w:rPr>
      </w:pPr>
      <w:r w:rsidRPr="1F8BEFC1">
        <w:rPr>
          <w:rFonts w:ascii="Calibri" w:eastAsia="Calibri" w:hAnsi="Calibri" w:cs="Calibri"/>
          <w:color w:val="000000" w:themeColor="text1"/>
          <w:lang w:val="en-GB"/>
        </w:rPr>
        <w:t>No</w:t>
      </w:r>
    </w:p>
    <w:p w14:paraId="4431EC08" w14:textId="74A76810" w:rsidR="61CD70DD" w:rsidRDefault="61CD70DD" w:rsidP="1F8BEFC1">
      <w:pPr>
        <w:pStyle w:val="ListParagraph"/>
        <w:numPr>
          <w:ilvl w:val="6"/>
          <w:numId w:val="2"/>
        </w:numPr>
        <w:tabs>
          <w:tab w:val="num" w:pos="108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Could you please tell us more about your answer? For example, were your educational accommodations not relevant to your workplace?</w:t>
      </w:r>
    </w:p>
    <w:p w14:paraId="1C8C2701" w14:textId="3565794D" w:rsidR="160C0E03" w:rsidRPr="00BA6BEB" w:rsidRDefault="160C0E03" w:rsidP="1F8BEFC1">
      <w:pPr>
        <w:pStyle w:val="ListParagraph"/>
        <w:numPr>
          <w:ilvl w:val="3"/>
          <w:numId w:val="2"/>
        </w:numPr>
        <w:tabs>
          <w:tab w:val="num" w:pos="1080"/>
        </w:tabs>
        <w:rPr>
          <w:rFonts w:ascii="Calibri" w:eastAsia="Calibri" w:hAnsi="Calibri" w:cs="Calibri"/>
          <w:lang w:val="en-GB"/>
        </w:rPr>
      </w:pPr>
      <w:r w:rsidRPr="00BA6BEB">
        <w:rPr>
          <w:rFonts w:ascii="Calibri" w:eastAsia="Calibri" w:hAnsi="Calibri" w:cs="Calibri"/>
          <w:lang w:val="en-GB"/>
        </w:rPr>
        <w:t>No</w:t>
      </w:r>
    </w:p>
    <w:p w14:paraId="0E2922F6" w14:textId="77CFDC01" w:rsidR="45D34BAF" w:rsidRPr="00BA6BEB" w:rsidRDefault="45D34BAF" w:rsidP="1F8BEFC1">
      <w:pPr>
        <w:pStyle w:val="ListParagraph"/>
        <w:numPr>
          <w:ilvl w:val="1"/>
          <w:numId w:val="2"/>
        </w:numPr>
        <w:tabs>
          <w:tab w:val="num" w:pos="1080"/>
        </w:tabs>
        <w:rPr>
          <w:rFonts w:ascii="Calibri" w:eastAsia="Calibri" w:hAnsi="Calibri" w:cs="Calibri"/>
          <w:lang w:val="en-GB"/>
        </w:rPr>
      </w:pPr>
      <w:r w:rsidRPr="00BA6BEB">
        <w:rPr>
          <w:rFonts w:ascii="Calibri" w:eastAsia="Calibri" w:hAnsi="Calibri" w:cs="Calibri"/>
          <w:lang w:val="en-GB"/>
        </w:rPr>
        <w:t>As an adult (18+)</w:t>
      </w:r>
    </w:p>
    <w:p w14:paraId="724C6FC1" w14:textId="5542D3A7" w:rsidR="6C842B8C" w:rsidRPr="00BA6BEB" w:rsidRDefault="3DFCBD1F" w:rsidP="1F8BEFC1">
      <w:pPr>
        <w:pStyle w:val="ListParagraph"/>
        <w:numPr>
          <w:ilvl w:val="0"/>
          <w:numId w:val="2"/>
        </w:numPr>
        <w:tabs>
          <w:tab w:val="num" w:pos="1080"/>
        </w:tabs>
        <w:rPr>
          <w:rFonts w:ascii="Calibri" w:eastAsia="Calibri" w:hAnsi="Calibri" w:cs="Calibri"/>
          <w:lang w:val="en-GB"/>
        </w:rPr>
      </w:pPr>
      <w:r w:rsidRPr="00BA6BEB">
        <w:rPr>
          <w:rFonts w:ascii="Calibri" w:eastAsia="Calibri" w:hAnsi="Calibri" w:cs="Calibri"/>
          <w:lang w:val="en-GB"/>
        </w:rPr>
        <w:t>As an autistic person, w</w:t>
      </w:r>
      <w:r w:rsidR="26C593A9" w:rsidRPr="00BA6BEB">
        <w:rPr>
          <w:rFonts w:ascii="Calibri" w:eastAsia="Calibri" w:hAnsi="Calibri" w:cs="Calibri"/>
          <w:lang w:val="en-GB"/>
        </w:rPr>
        <w:t xml:space="preserve">hat reasonable adjustments do you feel you need for your clinical work? </w:t>
      </w:r>
      <w:r w:rsidR="26C593A9" w:rsidRPr="00BA6BEB">
        <w:rPr>
          <w:rFonts w:ascii="Calibri" w:eastAsia="Calibri" w:hAnsi="Calibri" w:cs="Calibri"/>
          <w:i/>
          <w:iCs/>
          <w:lang w:val="en-GB"/>
        </w:rPr>
        <w:t xml:space="preserve">We recognise that participants may have reasonable adjustments for more than one </w:t>
      </w:r>
      <w:r w:rsidR="46940B7F" w:rsidRPr="00BA6BEB">
        <w:rPr>
          <w:rFonts w:ascii="Calibri" w:eastAsia="Calibri" w:hAnsi="Calibri" w:cs="Calibri"/>
          <w:i/>
          <w:iCs/>
          <w:lang w:val="en-GB"/>
        </w:rPr>
        <w:t>issue</w:t>
      </w:r>
      <w:r w:rsidR="26C593A9" w:rsidRPr="00BA6BEB">
        <w:rPr>
          <w:rFonts w:ascii="Calibri" w:eastAsia="Calibri" w:hAnsi="Calibri" w:cs="Calibri"/>
          <w:i/>
          <w:iCs/>
          <w:lang w:val="en-GB"/>
        </w:rPr>
        <w:t xml:space="preserve">; please answer only </w:t>
      </w:r>
      <w:r w:rsidR="5F07D780" w:rsidRPr="00BA6BEB">
        <w:rPr>
          <w:rFonts w:ascii="Calibri" w:eastAsia="Calibri" w:hAnsi="Calibri" w:cs="Calibri"/>
          <w:i/>
          <w:iCs/>
          <w:lang w:val="en-GB"/>
        </w:rPr>
        <w:t xml:space="preserve">about </w:t>
      </w:r>
      <w:r w:rsidR="26C593A9" w:rsidRPr="00BA6BEB">
        <w:rPr>
          <w:rFonts w:ascii="Calibri" w:eastAsia="Calibri" w:hAnsi="Calibri" w:cs="Calibri"/>
          <w:i/>
          <w:iCs/>
          <w:lang w:val="en-GB"/>
        </w:rPr>
        <w:t xml:space="preserve">those adjustments that </w:t>
      </w:r>
      <w:r w:rsidR="21C12D67" w:rsidRPr="00BA6BEB">
        <w:rPr>
          <w:rFonts w:ascii="Calibri" w:eastAsia="Calibri" w:hAnsi="Calibri" w:cs="Calibri"/>
          <w:i/>
          <w:iCs/>
          <w:lang w:val="en-GB"/>
        </w:rPr>
        <w:t>make your workplace accessible</w:t>
      </w:r>
      <w:r w:rsidR="26C593A9" w:rsidRPr="00BA6BEB">
        <w:rPr>
          <w:rFonts w:ascii="Calibri" w:eastAsia="Calibri" w:hAnsi="Calibri" w:cs="Calibri"/>
          <w:i/>
          <w:iCs/>
          <w:lang w:val="en-GB"/>
        </w:rPr>
        <w:t xml:space="preserve"> as </w:t>
      </w:r>
      <w:r w:rsidR="394BFC68" w:rsidRPr="00BA6BEB">
        <w:rPr>
          <w:rFonts w:ascii="Calibri" w:eastAsia="Calibri" w:hAnsi="Calibri" w:cs="Calibri"/>
          <w:i/>
          <w:iCs/>
          <w:lang w:val="en-GB"/>
        </w:rPr>
        <w:t>per</w:t>
      </w:r>
      <w:r w:rsidR="26C593A9" w:rsidRPr="00BA6BEB">
        <w:rPr>
          <w:rFonts w:ascii="Calibri" w:eastAsia="Calibri" w:hAnsi="Calibri" w:cs="Calibri"/>
          <w:i/>
          <w:iCs/>
          <w:lang w:val="en-GB"/>
        </w:rPr>
        <w:t xml:space="preserve"> your autistic status.</w:t>
      </w:r>
    </w:p>
    <w:p w14:paraId="65E8D9B2" w14:textId="375BB717" w:rsidR="77155979" w:rsidRPr="00BA6BEB" w:rsidRDefault="494D6942" w:rsidP="1F8BEFC1">
      <w:pPr>
        <w:pStyle w:val="ListParagraph"/>
        <w:numPr>
          <w:ilvl w:val="0"/>
          <w:numId w:val="2"/>
        </w:numPr>
        <w:tabs>
          <w:tab w:val="num" w:pos="1080"/>
        </w:tabs>
        <w:rPr>
          <w:rFonts w:ascii="Calibri" w:eastAsia="Calibri" w:hAnsi="Calibri" w:cs="Calibri"/>
          <w:i/>
          <w:iCs/>
          <w:lang w:val="en-GB"/>
        </w:rPr>
      </w:pPr>
      <w:r w:rsidRPr="00BA6BEB">
        <w:rPr>
          <w:rFonts w:ascii="Calibri" w:eastAsia="Calibri" w:hAnsi="Calibri" w:cs="Calibri"/>
          <w:lang w:val="en-GB"/>
        </w:rPr>
        <w:t xml:space="preserve">Have you asked for </w:t>
      </w:r>
      <w:r w:rsidR="26C593A9" w:rsidRPr="00BA6BEB">
        <w:rPr>
          <w:rFonts w:ascii="Calibri" w:eastAsia="Calibri" w:hAnsi="Calibri" w:cs="Calibri"/>
          <w:lang w:val="en-GB"/>
        </w:rPr>
        <w:t>reasonable adjustments from your employer?</w:t>
      </w:r>
    </w:p>
    <w:p w14:paraId="1DE7F36B" w14:textId="5817533E" w:rsidR="77155979" w:rsidRPr="00BA6BEB" w:rsidRDefault="494D6942" w:rsidP="77155979">
      <w:pPr>
        <w:pStyle w:val="ListParagraph"/>
        <w:numPr>
          <w:ilvl w:val="1"/>
          <w:numId w:val="2"/>
        </w:numPr>
        <w:tabs>
          <w:tab w:val="num" w:pos="1080"/>
        </w:tabs>
        <w:rPr>
          <w:rFonts w:ascii="Calibri" w:eastAsia="Calibri" w:hAnsi="Calibri" w:cs="Calibri"/>
          <w:i/>
          <w:iCs/>
          <w:lang w:val="en-GB"/>
        </w:rPr>
      </w:pPr>
      <w:r w:rsidRPr="00BA6BEB">
        <w:rPr>
          <w:rFonts w:ascii="Calibri" w:eastAsia="Calibri" w:hAnsi="Calibri" w:cs="Calibri"/>
          <w:lang w:val="en-GB"/>
        </w:rPr>
        <w:t>Yes</w:t>
      </w:r>
    </w:p>
    <w:p w14:paraId="1F27E350" w14:textId="58318765" w:rsidR="77155979" w:rsidRPr="00BA6BEB" w:rsidRDefault="494D6942" w:rsidP="77155979">
      <w:pPr>
        <w:pStyle w:val="ListParagraph"/>
        <w:numPr>
          <w:ilvl w:val="1"/>
          <w:numId w:val="2"/>
        </w:numPr>
        <w:tabs>
          <w:tab w:val="num" w:pos="1080"/>
        </w:tabs>
        <w:rPr>
          <w:rFonts w:ascii="Calibri" w:eastAsia="Calibri" w:hAnsi="Calibri" w:cs="Calibri"/>
          <w:i/>
          <w:iCs/>
          <w:lang w:val="en-GB"/>
        </w:rPr>
      </w:pPr>
      <w:r w:rsidRPr="00BA6BEB">
        <w:rPr>
          <w:rFonts w:ascii="Calibri" w:eastAsia="Calibri" w:hAnsi="Calibri" w:cs="Calibri"/>
          <w:lang w:val="en-GB"/>
        </w:rPr>
        <w:t>No</w:t>
      </w:r>
    </w:p>
    <w:p w14:paraId="5771331E" w14:textId="1A845B88" w:rsidR="77155979" w:rsidRPr="00BA6BEB" w:rsidRDefault="494D6942" w:rsidP="1F8BEFC1">
      <w:pPr>
        <w:pStyle w:val="ListParagraph"/>
        <w:numPr>
          <w:ilvl w:val="2"/>
          <w:numId w:val="2"/>
        </w:numPr>
        <w:tabs>
          <w:tab w:val="num" w:pos="1080"/>
        </w:tabs>
        <w:rPr>
          <w:rFonts w:ascii="Calibri" w:eastAsia="Calibri" w:hAnsi="Calibri" w:cs="Calibri"/>
          <w:i/>
          <w:iCs/>
          <w:lang w:val="en-GB"/>
        </w:rPr>
      </w:pPr>
      <w:r w:rsidRPr="00BA6BEB">
        <w:rPr>
          <w:rFonts w:ascii="Calibri" w:eastAsia="Calibri" w:hAnsi="Calibri" w:cs="Calibri"/>
          <w:lang w:val="en-GB"/>
        </w:rPr>
        <w:t xml:space="preserve">Why have you not asked for </w:t>
      </w:r>
      <w:r w:rsidR="26C593A9" w:rsidRPr="00BA6BEB">
        <w:rPr>
          <w:rFonts w:ascii="Calibri" w:eastAsia="Calibri" w:hAnsi="Calibri" w:cs="Calibri"/>
          <w:lang w:val="en-GB"/>
        </w:rPr>
        <w:t>reasonable adjustments</w:t>
      </w:r>
      <w:r w:rsidR="0CE76C01" w:rsidRPr="00BA6BEB">
        <w:rPr>
          <w:rFonts w:ascii="Calibri" w:eastAsia="Calibri" w:hAnsi="Calibri" w:cs="Calibri"/>
          <w:lang w:val="en-GB"/>
        </w:rPr>
        <w:t xml:space="preserve"> </w:t>
      </w:r>
      <w:r w:rsidR="26C593A9" w:rsidRPr="00BA6BEB">
        <w:rPr>
          <w:rFonts w:ascii="Calibri" w:eastAsia="Calibri" w:hAnsi="Calibri" w:cs="Calibri"/>
          <w:lang w:val="en-GB"/>
        </w:rPr>
        <w:t>from your employer?</w:t>
      </w:r>
    </w:p>
    <w:p w14:paraId="7C937F8D" w14:textId="169D4188" w:rsidR="6C842B8C" w:rsidRPr="00BA6BEB" w:rsidRDefault="26C593A9" w:rsidP="440FAD3D">
      <w:pPr>
        <w:pStyle w:val="ListParagraph"/>
        <w:numPr>
          <w:ilvl w:val="0"/>
          <w:numId w:val="2"/>
        </w:numPr>
        <w:tabs>
          <w:tab w:val="num" w:pos="1080"/>
        </w:tabs>
        <w:rPr>
          <w:rFonts w:ascii="Calibri" w:eastAsia="Calibri" w:hAnsi="Calibri" w:cs="Calibri"/>
          <w:lang w:val="en-GB"/>
        </w:rPr>
      </w:pPr>
      <w:r w:rsidRPr="00BA6BEB">
        <w:rPr>
          <w:rFonts w:ascii="Calibri" w:eastAsia="Calibri" w:hAnsi="Calibri" w:cs="Calibri"/>
          <w:lang w:val="en-GB"/>
        </w:rPr>
        <w:t>Do you have reasonable adjustments associated with being autistic agreed with your employer?</w:t>
      </w:r>
    </w:p>
    <w:p w14:paraId="585A73A6" w14:textId="46DFABD3" w:rsidR="6C842B8C" w:rsidRPr="00BA6BEB" w:rsidRDefault="26C593A9" w:rsidP="6C842B8C">
      <w:pPr>
        <w:pStyle w:val="ListParagraph"/>
        <w:numPr>
          <w:ilvl w:val="1"/>
          <w:numId w:val="2"/>
        </w:numPr>
        <w:tabs>
          <w:tab w:val="num" w:pos="1800"/>
        </w:tabs>
        <w:rPr>
          <w:rFonts w:ascii="Calibri" w:eastAsia="Calibri" w:hAnsi="Calibri" w:cs="Calibri"/>
          <w:lang w:val="en-GB"/>
        </w:rPr>
      </w:pPr>
      <w:r w:rsidRPr="00BA6BEB">
        <w:rPr>
          <w:rFonts w:ascii="Calibri" w:eastAsia="Calibri" w:hAnsi="Calibri" w:cs="Calibri"/>
          <w:lang w:val="en-GB"/>
        </w:rPr>
        <w:t>Yes</w:t>
      </w:r>
    </w:p>
    <w:p w14:paraId="15562E36" w14:textId="5B03D77C" w:rsidR="6C842B8C" w:rsidRDefault="26C593A9" w:rsidP="1F8BEFC1">
      <w:pPr>
        <w:pStyle w:val="ListParagraph"/>
        <w:numPr>
          <w:ilvl w:val="2"/>
          <w:numId w:val="2"/>
        </w:numPr>
        <w:tabs>
          <w:tab w:val="num" w:pos="1800"/>
        </w:tabs>
        <w:rPr>
          <w:lang w:val="en-GB"/>
        </w:rPr>
      </w:pPr>
      <w:r w:rsidRPr="00BA6BEB">
        <w:rPr>
          <w:rFonts w:ascii="Calibri" w:eastAsia="Calibri" w:hAnsi="Calibri" w:cs="Calibri"/>
          <w:lang w:val="en-GB"/>
        </w:rPr>
        <w:lastRenderedPageBreak/>
        <w:t>What reasonable adjustments related to</w:t>
      </w:r>
      <w:r w:rsidR="5A917AC4" w:rsidRPr="00BA6BEB">
        <w:rPr>
          <w:rFonts w:ascii="Calibri" w:eastAsia="Calibri" w:hAnsi="Calibri" w:cs="Calibri"/>
          <w:lang w:val="en-GB"/>
        </w:rPr>
        <w:t xml:space="preserve"> being autistic </w:t>
      </w:r>
      <w:r w:rsidRPr="00BA6BEB">
        <w:rPr>
          <w:rFonts w:ascii="Calibri" w:eastAsia="Calibri" w:hAnsi="Calibri" w:cs="Calibri"/>
          <w:lang w:val="en-GB"/>
        </w:rPr>
        <w:t>do you have in place for your work as a clinician?</w:t>
      </w:r>
      <w:r w:rsidR="6C842B8C">
        <w:br/>
      </w:r>
      <w:r w:rsidR="38653327" w:rsidRPr="440FAD3D">
        <w:rPr>
          <w:i/>
          <w:iCs/>
          <w:lang w:val="en-GB"/>
        </w:rPr>
        <w:t xml:space="preserve">You might have reasonable adjustments which purely address being autistic. </w:t>
      </w:r>
      <w:r w:rsidR="6C842B8C">
        <w:br/>
      </w:r>
      <w:r w:rsidR="38653327" w:rsidRPr="440FAD3D">
        <w:rPr>
          <w:i/>
          <w:iCs/>
          <w:lang w:val="en-GB"/>
        </w:rPr>
        <w:t>Alternatively, you might have reasonable adjustments that help with another issue that you have, but also happen to address a need that you have due to being autistic.</w:t>
      </w:r>
    </w:p>
    <w:p w14:paraId="0C8B3295" w14:textId="4D970C19" w:rsidR="6C842B8C" w:rsidRDefault="26C593A9" w:rsidP="099A87DB">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Were these adjustments (tick all that apply):  </w:t>
      </w:r>
    </w:p>
    <w:p w14:paraId="5249CCB4" w14:textId="7747FCDB" w:rsidR="6C842B8C" w:rsidRDefault="26C593A9" w:rsidP="6C842B8C">
      <w:pPr>
        <w:pStyle w:val="ListParagraph"/>
        <w:numPr>
          <w:ilvl w:val="3"/>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Formally/informally arranged?  </w:t>
      </w:r>
    </w:p>
    <w:p w14:paraId="574F676E" w14:textId="74305FEB" w:rsidR="6C842B8C" w:rsidRDefault="26C593A9" w:rsidP="6C842B8C">
      <w:pPr>
        <w:pStyle w:val="ListParagraph"/>
        <w:numPr>
          <w:ilvl w:val="3"/>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Organised yourself? </w:t>
      </w:r>
    </w:p>
    <w:p w14:paraId="59410562" w14:textId="5C71B4B9" w:rsidR="6C842B8C" w:rsidRDefault="26C593A9" w:rsidP="6C842B8C">
      <w:pPr>
        <w:pStyle w:val="ListParagraph"/>
        <w:numPr>
          <w:ilvl w:val="3"/>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Organised by your employer?   </w:t>
      </w:r>
    </w:p>
    <w:p w14:paraId="17089D7E" w14:textId="569D742E" w:rsidR="6C842B8C" w:rsidRDefault="26C593A9" w:rsidP="6C842B8C">
      <w:pPr>
        <w:pStyle w:val="ListParagraph"/>
        <w:numPr>
          <w:ilvl w:val="3"/>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Organised jointly between you and your employer?</w:t>
      </w:r>
    </w:p>
    <w:p w14:paraId="5CACFDD3" w14:textId="70D4E339" w:rsidR="6C842B8C" w:rsidRDefault="26C593A9" w:rsidP="6C842B8C">
      <w:pPr>
        <w:pStyle w:val="ListParagraph"/>
        <w:numPr>
          <w:ilvl w:val="3"/>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Assessed by others and then agreed and adopted for you by your employer?</w:t>
      </w:r>
    </w:p>
    <w:p w14:paraId="65A28A83" w14:textId="67038191" w:rsidR="6C842B8C" w:rsidRDefault="68F0A0A9" w:rsidP="1E6746C4">
      <w:pPr>
        <w:pStyle w:val="ListParagraph"/>
        <w:numPr>
          <w:ilvl w:val="3"/>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Something else?</w:t>
      </w:r>
    </w:p>
    <w:p w14:paraId="31424F36" w14:textId="250DC1AA" w:rsidR="1E6746C4" w:rsidRDefault="7B53732D" w:rsidP="1F8BEFC1">
      <w:pPr>
        <w:pStyle w:val="ListParagraph"/>
        <w:numPr>
          <w:ilvl w:val="2"/>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 xml:space="preserve">Would you like to </w:t>
      </w:r>
      <w:r w:rsidR="0622DBB8" w:rsidRPr="1F8BEFC1">
        <w:rPr>
          <w:rFonts w:ascii="Calibri" w:eastAsia="Calibri" w:hAnsi="Calibri" w:cs="Calibri"/>
          <w:color w:val="000000" w:themeColor="text1"/>
          <w:lang w:val="en-GB"/>
        </w:rPr>
        <w:t xml:space="preserve">tell us more </w:t>
      </w:r>
      <w:r w:rsidRPr="1F8BEFC1">
        <w:rPr>
          <w:rFonts w:ascii="Calibri" w:eastAsia="Calibri" w:hAnsi="Calibri" w:cs="Calibri"/>
          <w:color w:val="000000" w:themeColor="text1"/>
          <w:lang w:val="en-GB"/>
        </w:rPr>
        <w:t xml:space="preserve">about your experience of </w:t>
      </w:r>
      <w:r w:rsidR="599046DE" w:rsidRPr="00861423">
        <w:rPr>
          <w:rFonts w:ascii="Calibri" w:eastAsia="Calibri" w:hAnsi="Calibri" w:cs="Calibri"/>
          <w:lang w:val="en-GB"/>
        </w:rPr>
        <w:t>your</w:t>
      </w:r>
      <w:r w:rsidRPr="00861423">
        <w:rPr>
          <w:rFonts w:ascii="Calibri" w:eastAsia="Calibri" w:hAnsi="Calibri" w:cs="Calibri"/>
          <w:lang w:val="en-GB"/>
        </w:rPr>
        <w:t xml:space="preserve"> </w:t>
      </w:r>
      <w:r w:rsidRPr="1F8BEFC1">
        <w:rPr>
          <w:rFonts w:ascii="Calibri" w:eastAsia="Calibri" w:hAnsi="Calibri" w:cs="Calibri"/>
          <w:color w:val="000000" w:themeColor="text1"/>
          <w:lang w:val="en-GB"/>
        </w:rPr>
        <w:t xml:space="preserve">reasonable adjustments being arranged?  </w:t>
      </w:r>
    </w:p>
    <w:p w14:paraId="2EEE2287" w14:textId="653057B3" w:rsidR="301EAB20" w:rsidRDefault="301EAB20" w:rsidP="1F8BEFC1">
      <w:pPr>
        <w:pStyle w:val="ListParagraph"/>
        <w:numPr>
          <w:ilvl w:val="1"/>
          <w:numId w:val="2"/>
        </w:numPr>
        <w:tabs>
          <w:tab w:val="num" w:pos="1800"/>
        </w:tabs>
        <w:rPr>
          <w:rFonts w:ascii="Calibri" w:eastAsia="Calibri" w:hAnsi="Calibri" w:cs="Calibri"/>
          <w:color w:val="000000" w:themeColor="text1"/>
          <w:lang w:val="en-GB"/>
        </w:rPr>
      </w:pPr>
      <w:r w:rsidRPr="1F8BEFC1">
        <w:rPr>
          <w:rFonts w:ascii="Calibri" w:eastAsia="Calibri" w:hAnsi="Calibri" w:cs="Calibri"/>
          <w:color w:val="000000" w:themeColor="text1"/>
          <w:lang w:val="en-GB"/>
        </w:rPr>
        <w:t>No</w:t>
      </w:r>
    </w:p>
    <w:p w14:paraId="3977DA00" w14:textId="55D04E9F" w:rsidR="77155979" w:rsidRPr="00BA6BEB" w:rsidRDefault="494D6942" w:rsidP="440FAD3D">
      <w:pPr>
        <w:pStyle w:val="ListParagraph"/>
        <w:numPr>
          <w:ilvl w:val="0"/>
          <w:numId w:val="2"/>
        </w:numPr>
        <w:tabs>
          <w:tab w:val="num" w:pos="1800"/>
        </w:tabs>
        <w:rPr>
          <w:rFonts w:ascii="Calibri" w:eastAsia="Calibri" w:hAnsi="Calibri" w:cs="Calibri"/>
          <w:lang w:val="en-GB"/>
        </w:rPr>
      </w:pPr>
      <w:r w:rsidRPr="00BA6BEB">
        <w:rPr>
          <w:rFonts w:ascii="Calibri" w:eastAsia="Calibri" w:hAnsi="Calibri" w:cs="Calibri"/>
          <w:lang w:val="en-GB"/>
        </w:rPr>
        <w:t>Has Occupational Health made formal recommendations for reasonable adjustments related</w:t>
      </w:r>
      <w:r w:rsidR="21D62A33" w:rsidRPr="00BA6BEB">
        <w:rPr>
          <w:rFonts w:ascii="Calibri" w:eastAsia="Calibri" w:hAnsi="Calibri" w:cs="Calibri"/>
          <w:lang w:val="en-GB"/>
        </w:rPr>
        <w:t xml:space="preserve"> to</w:t>
      </w:r>
      <w:r w:rsidR="645BCB70" w:rsidRPr="00BA6BEB">
        <w:rPr>
          <w:rFonts w:ascii="Calibri" w:eastAsia="Calibri" w:hAnsi="Calibri" w:cs="Calibri"/>
          <w:lang w:val="en-GB"/>
        </w:rPr>
        <w:t xml:space="preserve"> being autistic</w:t>
      </w:r>
      <w:r w:rsidRPr="00BA6BEB">
        <w:rPr>
          <w:rFonts w:ascii="Calibri" w:eastAsia="Calibri" w:hAnsi="Calibri" w:cs="Calibri"/>
          <w:lang w:val="en-GB"/>
        </w:rPr>
        <w:t xml:space="preserve"> for you</w:t>
      </w:r>
      <w:r w:rsidR="3CE930AF" w:rsidRPr="00BA6BEB">
        <w:rPr>
          <w:rFonts w:ascii="Calibri" w:eastAsia="Calibri" w:hAnsi="Calibri" w:cs="Calibri"/>
          <w:lang w:val="en-GB"/>
        </w:rPr>
        <w:t>r clinical workplace</w:t>
      </w:r>
      <w:r w:rsidRPr="00BA6BEB">
        <w:rPr>
          <w:rFonts w:ascii="Calibri" w:eastAsia="Calibri" w:hAnsi="Calibri" w:cs="Calibri"/>
          <w:lang w:val="en-GB"/>
        </w:rPr>
        <w:t>?</w:t>
      </w:r>
    </w:p>
    <w:p w14:paraId="2529C470" w14:textId="648D41CD" w:rsidR="77155979" w:rsidRPr="00BA6BEB" w:rsidRDefault="494D6942" w:rsidP="77155979">
      <w:pPr>
        <w:pStyle w:val="ListParagraph"/>
        <w:numPr>
          <w:ilvl w:val="1"/>
          <w:numId w:val="2"/>
        </w:numPr>
        <w:tabs>
          <w:tab w:val="num" w:pos="1800"/>
        </w:tabs>
        <w:rPr>
          <w:rFonts w:ascii="Calibri" w:eastAsia="Calibri" w:hAnsi="Calibri" w:cs="Calibri"/>
          <w:lang w:val="en-GB"/>
        </w:rPr>
      </w:pPr>
      <w:r w:rsidRPr="00BA6BEB">
        <w:rPr>
          <w:rFonts w:ascii="Calibri" w:eastAsia="Calibri" w:hAnsi="Calibri" w:cs="Calibri"/>
          <w:lang w:val="en-GB"/>
        </w:rPr>
        <w:t>Yes</w:t>
      </w:r>
    </w:p>
    <w:p w14:paraId="2F42F4D6" w14:textId="7BD58B20" w:rsidR="665D73A6" w:rsidRPr="00BA6BEB" w:rsidRDefault="665D73A6" w:rsidP="1F8BEFC1">
      <w:pPr>
        <w:pStyle w:val="ListParagraph"/>
        <w:numPr>
          <w:ilvl w:val="2"/>
          <w:numId w:val="2"/>
        </w:numPr>
        <w:tabs>
          <w:tab w:val="num" w:pos="1800"/>
        </w:tabs>
        <w:rPr>
          <w:rFonts w:ascii="Calibri" w:eastAsia="Calibri" w:hAnsi="Calibri" w:cs="Calibri"/>
          <w:lang w:val="en-GB"/>
        </w:rPr>
      </w:pPr>
      <w:r w:rsidRPr="00BA6BEB">
        <w:rPr>
          <w:rFonts w:ascii="Calibri" w:eastAsia="Calibri" w:hAnsi="Calibri" w:cs="Calibri"/>
          <w:lang w:val="en-GB"/>
        </w:rPr>
        <w:t>Were Occupation Health's recommendations implemented?</w:t>
      </w:r>
    </w:p>
    <w:p w14:paraId="3CF36C6E" w14:textId="13E7EC95" w:rsidR="77155979" w:rsidRPr="00BA6BEB" w:rsidRDefault="494D6942" w:rsidP="77155979">
      <w:pPr>
        <w:pStyle w:val="ListParagraph"/>
        <w:numPr>
          <w:ilvl w:val="3"/>
          <w:numId w:val="2"/>
        </w:numPr>
        <w:tabs>
          <w:tab w:val="num" w:pos="1800"/>
        </w:tabs>
        <w:rPr>
          <w:rFonts w:ascii="Calibri" w:eastAsia="Calibri" w:hAnsi="Calibri" w:cs="Calibri"/>
          <w:lang w:val="en-GB"/>
        </w:rPr>
      </w:pPr>
      <w:r w:rsidRPr="00BA6BEB">
        <w:rPr>
          <w:rFonts w:ascii="Calibri" w:eastAsia="Calibri" w:hAnsi="Calibri" w:cs="Calibri"/>
          <w:lang w:val="en-GB"/>
        </w:rPr>
        <w:t>Implemented</w:t>
      </w:r>
    </w:p>
    <w:p w14:paraId="007AC64B" w14:textId="0C730F74" w:rsidR="1C3BA348" w:rsidRPr="00BA6BEB" w:rsidRDefault="1C3BA348" w:rsidP="440FAD3D">
      <w:pPr>
        <w:pStyle w:val="ListParagraph"/>
        <w:numPr>
          <w:ilvl w:val="4"/>
          <w:numId w:val="2"/>
        </w:numPr>
        <w:tabs>
          <w:tab w:val="num" w:pos="1800"/>
        </w:tabs>
        <w:rPr>
          <w:rFonts w:ascii="Calibri" w:eastAsia="Calibri" w:hAnsi="Calibri" w:cs="Calibri"/>
          <w:lang w:val="en-GB"/>
        </w:rPr>
      </w:pPr>
      <w:r w:rsidRPr="00BA6BEB">
        <w:rPr>
          <w:rFonts w:ascii="Calibri" w:eastAsia="Calibri" w:hAnsi="Calibri" w:cs="Calibri"/>
          <w:lang w:val="en-GB"/>
        </w:rPr>
        <w:t>Would you like to tell us more about your experiences with Occupational Health regarding reasonable adjustments related to being autistic?</w:t>
      </w:r>
    </w:p>
    <w:p w14:paraId="4209B4DE" w14:textId="50F65CD5" w:rsidR="77155979" w:rsidRPr="00BA6BEB" w:rsidRDefault="494D6942" w:rsidP="77155979">
      <w:pPr>
        <w:pStyle w:val="ListParagraph"/>
        <w:numPr>
          <w:ilvl w:val="3"/>
          <w:numId w:val="2"/>
        </w:numPr>
        <w:tabs>
          <w:tab w:val="num" w:pos="1800"/>
        </w:tabs>
        <w:rPr>
          <w:rFonts w:ascii="Calibri" w:eastAsia="Calibri" w:hAnsi="Calibri" w:cs="Calibri"/>
          <w:lang w:val="en-GB"/>
        </w:rPr>
      </w:pPr>
      <w:r w:rsidRPr="00BA6BEB">
        <w:rPr>
          <w:rFonts w:ascii="Calibri" w:eastAsia="Calibri" w:hAnsi="Calibri" w:cs="Calibri"/>
          <w:lang w:val="en-GB"/>
        </w:rPr>
        <w:t>Not implemented</w:t>
      </w:r>
    </w:p>
    <w:p w14:paraId="090F40C2" w14:textId="7D54B342" w:rsidR="0A0AEEAF" w:rsidRPr="00BA6BEB" w:rsidRDefault="0A0AEEAF" w:rsidP="440FAD3D">
      <w:pPr>
        <w:pStyle w:val="ListParagraph"/>
        <w:numPr>
          <w:ilvl w:val="4"/>
          <w:numId w:val="2"/>
        </w:numPr>
        <w:tabs>
          <w:tab w:val="num" w:pos="1800"/>
        </w:tabs>
        <w:rPr>
          <w:rFonts w:ascii="Calibri" w:eastAsia="Calibri" w:hAnsi="Calibri" w:cs="Calibri"/>
          <w:lang w:val="en-GB"/>
        </w:rPr>
      </w:pPr>
      <w:r w:rsidRPr="00BA6BEB">
        <w:rPr>
          <w:rFonts w:ascii="Calibri" w:eastAsia="Calibri" w:hAnsi="Calibri" w:cs="Calibri"/>
          <w:lang w:val="en-GB"/>
        </w:rPr>
        <w:t>Would you like to tell us more about your experiences with Occupational Health regarding reasonable adjustments related to being autistic?</w:t>
      </w:r>
    </w:p>
    <w:p w14:paraId="56114458" w14:textId="3D2CEC27" w:rsidR="47542C12" w:rsidRPr="00BA6BEB" w:rsidRDefault="47542C12" w:rsidP="1F8BEFC1">
      <w:pPr>
        <w:pStyle w:val="ListParagraph"/>
        <w:numPr>
          <w:ilvl w:val="3"/>
          <w:numId w:val="2"/>
        </w:numPr>
        <w:tabs>
          <w:tab w:val="num" w:pos="1800"/>
        </w:tabs>
        <w:rPr>
          <w:rFonts w:ascii="Calibri" w:eastAsia="Calibri" w:hAnsi="Calibri" w:cs="Calibri"/>
          <w:lang w:val="en-GB"/>
        </w:rPr>
      </w:pPr>
      <w:r w:rsidRPr="00BA6BEB">
        <w:rPr>
          <w:rFonts w:ascii="Calibri" w:eastAsia="Calibri" w:hAnsi="Calibri" w:cs="Calibri"/>
          <w:lang w:val="en-GB"/>
        </w:rPr>
        <w:t>Some were implemented</w:t>
      </w:r>
    </w:p>
    <w:p w14:paraId="72611A48" w14:textId="32248BA9" w:rsidR="528A5CCF" w:rsidRPr="00BA6BEB" w:rsidRDefault="528A5CCF" w:rsidP="440FAD3D">
      <w:pPr>
        <w:pStyle w:val="ListParagraph"/>
        <w:numPr>
          <w:ilvl w:val="4"/>
          <w:numId w:val="2"/>
        </w:numPr>
        <w:tabs>
          <w:tab w:val="num" w:pos="1800"/>
        </w:tabs>
        <w:rPr>
          <w:rFonts w:ascii="Calibri" w:eastAsia="Calibri" w:hAnsi="Calibri" w:cs="Calibri"/>
          <w:lang w:val="en-GB"/>
        </w:rPr>
      </w:pPr>
      <w:bookmarkStart w:id="0" w:name="_Hlk112923616"/>
      <w:r w:rsidRPr="00BA6BEB">
        <w:rPr>
          <w:rFonts w:ascii="Calibri" w:eastAsia="Calibri" w:hAnsi="Calibri" w:cs="Calibri"/>
          <w:lang w:val="en-GB"/>
        </w:rPr>
        <w:t>Would you like to tell us more about your experiences with Occupational Health regarding reasonable adjustments related to being autistic?</w:t>
      </w:r>
    </w:p>
    <w:bookmarkEnd w:id="0"/>
    <w:p w14:paraId="70C0945C" w14:textId="121B3F59" w:rsidR="5128D049" w:rsidRDefault="5128D049" w:rsidP="440FAD3D">
      <w:pPr>
        <w:pStyle w:val="ListParagraph"/>
        <w:numPr>
          <w:ilvl w:val="1"/>
          <w:numId w:val="2"/>
        </w:numPr>
        <w:tabs>
          <w:tab w:val="num" w:pos="1800"/>
        </w:tabs>
        <w:rPr>
          <w:rFonts w:ascii="Calibri" w:eastAsia="Calibri" w:hAnsi="Calibri" w:cs="Calibri"/>
          <w:lang w:val="en-GB"/>
        </w:rPr>
      </w:pPr>
      <w:r w:rsidRPr="00BA6BEB">
        <w:rPr>
          <w:rFonts w:ascii="Calibri" w:eastAsia="Calibri" w:hAnsi="Calibri" w:cs="Calibri"/>
          <w:lang w:val="en-GB"/>
        </w:rPr>
        <w:t>No</w:t>
      </w:r>
    </w:p>
    <w:p w14:paraId="3A59E7A3" w14:textId="18C76436" w:rsidR="00065E85" w:rsidRPr="00065E85" w:rsidRDefault="00065E85" w:rsidP="00065E85">
      <w:pPr>
        <w:pStyle w:val="ListParagraph"/>
        <w:numPr>
          <w:ilvl w:val="2"/>
          <w:numId w:val="2"/>
        </w:numPr>
        <w:rPr>
          <w:rFonts w:ascii="Calibri" w:eastAsia="Calibri" w:hAnsi="Calibri" w:cs="Calibri"/>
          <w:lang w:val="en-GB"/>
        </w:rPr>
      </w:pPr>
      <w:r w:rsidRPr="00065E85">
        <w:rPr>
          <w:rFonts w:ascii="Calibri" w:eastAsia="Calibri" w:hAnsi="Calibri" w:cs="Calibri"/>
          <w:lang w:val="en-GB"/>
        </w:rPr>
        <w:t>Would you like to tell us more about your experiences with Occupational Health regarding reasonable adjustments related to being autistic?</w:t>
      </w:r>
    </w:p>
    <w:p w14:paraId="78757B89" w14:textId="0F42A079" w:rsidR="6C842B8C" w:rsidRDefault="26C593A9" w:rsidP="440FAD3D">
      <w:pPr>
        <w:pStyle w:val="ListParagraph"/>
        <w:numPr>
          <w:ilvl w:val="0"/>
          <w:numId w:val="2"/>
        </w:numPr>
        <w:tabs>
          <w:tab w:val="num" w:pos="1800"/>
        </w:tabs>
        <w:rPr>
          <w:rFonts w:ascii="Calibri" w:eastAsia="Calibri" w:hAnsi="Calibri" w:cs="Calibri"/>
          <w:color w:val="000000" w:themeColor="text1"/>
          <w:lang w:val="en-GB"/>
        </w:rPr>
      </w:pPr>
      <w:r w:rsidRPr="00BA6BEB">
        <w:rPr>
          <w:rFonts w:ascii="Calibri" w:eastAsia="Calibri" w:hAnsi="Calibri" w:cs="Calibri"/>
          <w:lang w:val="en-GB"/>
        </w:rPr>
        <w:t>Whether you have reasonable adjustments in your workplace or not, are there other reasonable adjustments related to</w:t>
      </w:r>
      <w:r w:rsidR="5E89F14B" w:rsidRPr="00BA6BEB">
        <w:rPr>
          <w:rFonts w:ascii="Calibri" w:eastAsia="Calibri" w:hAnsi="Calibri" w:cs="Calibri"/>
          <w:lang w:val="en-GB"/>
        </w:rPr>
        <w:t xml:space="preserve"> being autistic </w:t>
      </w:r>
      <w:r w:rsidRPr="00BA6BEB">
        <w:rPr>
          <w:rFonts w:ascii="Calibri" w:eastAsia="Calibri" w:hAnsi="Calibri" w:cs="Calibri"/>
          <w:lang w:val="en-GB"/>
        </w:rPr>
        <w:t xml:space="preserve">that you </w:t>
      </w:r>
      <w:r w:rsidRPr="440FAD3D">
        <w:rPr>
          <w:rFonts w:ascii="Calibri" w:eastAsia="Calibri" w:hAnsi="Calibri" w:cs="Calibri"/>
          <w:color w:val="000000" w:themeColor="text1"/>
          <w:lang w:val="en-GB"/>
        </w:rPr>
        <w:t xml:space="preserve">need but do not have? </w:t>
      </w:r>
    </w:p>
    <w:p w14:paraId="0B93772B" w14:textId="4DF03DC0" w:rsidR="6C842B8C" w:rsidRDefault="26C593A9" w:rsidP="4DB35D61">
      <w:pPr>
        <w:pStyle w:val="ListParagraph"/>
        <w:numPr>
          <w:ilvl w:val="1"/>
          <w:numId w:val="2"/>
        </w:numPr>
        <w:tabs>
          <w:tab w:val="num" w:pos="1800"/>
        </w:tabs>
        <w:rPr>
          <w:rFonts w:ascii="Calibri" w:eastAsia="Calibri" w:hAnsi="Calibri" w:cs="Calibri"/>
          <w:color w:val="000000" w:themeColor="text1"/>
          <w:lang w:val="en-GB"/>
        </w:rPr>
      </w:pPr>
      <w:r w:rsidRPr="440FAD3D">
        <w:rPr>
          <w:rFonts w:ascii="Calibri" w:eastAsia="Calibri" w:hAnsi="Calibri" w:cs="Calibri"/>
          <w:color w:val="000000" w:themeColor="text1"/>
          <w:lang w:val="en-GB"/>
        </w:rPr>
        <w:t>Yes</w:t>
      </w:r>
    </w:p>
    <w:p w14:paraId="50CC17DA" w14:textId="69EE7F0B" w:rsidR="6C842B8C" w:rsidRDefault="26C593A9" w:rsidP="440FAD3D">
      <w:pPr>
        <w:pStyle w:val="ListParagraph"/>
        <w:numPr>
          <w:ilvl w:val="2"/>
          <w:numId w:val="2"/>
        </w:numPr>
        <w:tabs>
          <w:tab w:val="num" w:pos="1800"/>
        </w:tabs>
        <w:rPr>
          <w:rFonts w:ascii="Calibri" w:eastAsia="Calibri" w:hAnsi="Calibri" w:cs="Calibri"/>
          <w:color w:val="000000" w:themeColor="text1"/>
          <w:lang w:val="en-GB"/>
        </w:rPr>
      </w:pPr>
      <w:r w:rsidRPr="440FAD3D">
        <w:rPr>
          <w:rFonts w:ascii="Calibri" w:eastAsia="Calibri" w:hAnsi="Calibri" w:cs="Calibri"/>
          <w:color w:val="000000" w:themeColor="text1"/>
          <w:lang w:val="en-GB"/>
        </w:rPr>
        <w:t>What reasonable adjustments related to</w:t>
      </w:r>
      <w:r w:rsidR="39DDF40E" w:rsidRPr="440FAD3D">
        <w:rPr>
          <w:rFonts w:ascii="Calibri" w:eastAsia="Calibri" w:hAnsi="Calibri" w:cs="Calibri"/>
          <w:color w:val="000000" w:themeColor="text1"/>
          <w:lang w:val="en-GB"/>
        </w:rPr>
        <w:t xml:space="preserve"> being autistic</w:t>
      </w:r>
      <w:r w:rsidRPr="440FAD3D">
        <w:rPr>
          <w:rFonts w:ascii="Calibri" w:eastAsia="Calibri" w:hAnsi="Calibri" w:cs="Calibri"/>
          <w:color w:val="000000" w:themeColor="text1"/>
          <w:lang w:val="en-GB"/>
        </w:rPr>
        <w:t xml:space="preserve"> do you need but not have?  </w:t>
      </w:r>
    </w:p>
    <w:p w14:paraId="7D05C367" w14:textId="52D46B79" w:rsidR="77C099F8" w:rsidRDefault="77C099F8" w:rsidP="440FAD3D">
      <w:pPr>
        <w:pStyle w:val="ListParagraph"/>
        <w:numPr>
          <w:ilvl w:val="1"/>
          <w:numId w:val="2"/>
        </w:numPr>
        <w:tabs>
          <w:tab w:val="num" w:pos="1800"/>
        </w:tabs>
        <w:rPr>
          <w:rFonts w:ascii="Calibri" w:eastAsia="Calibri" w:hAnsi="Calibri" w:cs="Calibri"/>
          <w:color w:val="000000" w:themeColor="text1"/>
          <w:lang w:val="en-GB"/>
        </w:rPr>
      </w:pPr>
      <w:r w:rsidRPr="440FAD3D">
        <w:rPr>
          <w:rFonts w:ascii="Calibri" w:eastAsia="Calibri" w:hAnsi="Calibri" w:cs="Calibri"/>
          <w:color w:val="000000" w:themeColor="text1"/>
          <w:lang w:val="en-GB"/>
        </w:rPr>
        <w:t>No</w:t>
      </w:r>
    </w:p>
    <w:p w14:paraId="68019560" w14:textId="11BBB0FD" w:rsidR="6C842B8C" w:rsidRDefault="26C593A9" w:rsidP="6C842B8C">
      <w:pPr>
        <w:pStyle w:val="ListParagraph"/>
        <w:numPr>
          <w:ilvl w:val="0"/>
          <w:numId w:val="2"/>
        </w:numPr>
        <w:tabs>
          <w:tab w:val="num" w:pos="1080"/>
        </w:tabs>
        <w:rPr>
          <w:rFonts w:ascii="Calibri" w:eastAsia="Calibri" w:hAnsi="Calibri" w:cs="Calibri"/>
          <w:color w:val="000000" w:themeColor="text1"/>
          <w:lang w:val="en-GB"/>
        </w:rPr>
      </w:pPr>
      <w:r w:rsidRPr="440FAD3D">
        <w:rPr>
          <w:rFonts w:ascii="Calibri" w:eastAsia="Calibri" w:hAnsi="Calibri" w:cs="Calibri"/>
          <w:color w:val="000000" w:themeColor="text1"/>
          <w:lang w:val="en-GB"/>
        </w:rPr>
        <w:t>Have you experienced barriers to getting the reasonable adjustments that you need?</w:t>
      </w:r>
    </w:p>
    <w:p w14:paraId="1D2A7EAB" w14:textId="2B9E9F4D" w:rsidR="6C842B8C" w:rsidRDefault="26C593A9" w:rsidP="6C842B8C">
      <w:pPr>
        <w:pStyle w:val="ListParagraph"/>
        <w:numPr>
          <w:ilvl w:val="1"/>
          <w:numId w:val="2"/>
        </w:numPr>
        <w:tabs>
          <w:tab w:val="num" w:pos="1800"/>
        </w:tabs>
        <w:rPr>
          <w:rFonts w:ascii="Calibri" w:eastAsia="Calibri" w:hAnsi="Calibri" w:cs="Calibri"/>
          <w:color w:val="000000" w:themeColor="text1"/>
          <w:lang w:val="en-GB"/>
        </w:rPr>
      </w:pPr>
      <w:r w:rsidRPr="440FAD3D">
        <w:rPr>
          <w:rFonts w:ascii="Calibri" w:eastAsia="Calibri" w:hAnsi="Calibri" w:cs="Calibri"/>
          <w:color w:val="000000" w:themeColor="text1"/>
          <w:lang w:val="en-GB"/>
        </w:rPr>
        <w:t>Yes </w:t>
      </w:r>
    </w:p>
    <w:p w14:paraId="12CEBD66" w14:textId="0714EA98" w:rsidR="6C842B8C" w:rsidRDefault="68F0A0A9" w:rsidP="1E6746C4">
      <w:pPr>
        <w:pStyle w:val="ListParagraph"/>
        <w:numPr>
          <w:ilvl w:val="2"/>
          <w:numId w:val="2"/>
        </w:numPr>
        <w:tabs>
          <w:tab w:val="num" w:pos="2520"/>
        </w:tabs>
        <w:rPr>
          <w:rFonts w:ascii="Calibri" w:eastAsia="Calibri" w:hAnsi="Calibri" w:cs="Calibri"/>
          <w:color w:val="000000" w:themeColor="text1"/>
          <w:lang w:val="en-GB"/>
        </w:rPr>
      </w:pPr>
      <w:r w:rsidRPr="440FAD3D">
        <w:rPr>
          <w:rFonts w:ascii="Calibri" w:eastAsia="Calibri" w:hAnsi="Calibri" w:cs="Calibri"/>
          <w:color w:val="000000" w:themeColor="text1"/>
          <w:lang w:val="en-GB"/>
        </w:rPr>
        <w:lastRenderedPageBreak/>
        <w:t>What is/was the barrier?</w:t>
      </w:r>
    </w:p>
    <w:p w14:paraId="39C7940A" w14:textId="277933B8" w:rsidR="6C842B8C" w:rsidRDefault="26C593A9" w:rsidP="440FAD3D">
      <w:pPr>
        <w:pStyle w:val="ListParagraph"/>
        <w:numPr>
          <w:ilvl w:val="2"/>
          <w:numId w:val="2"/>
        </w:numPr>
        <w:tabs>
          <w:tab w:val="num" w:pos="1080"/>
        </w:tabs>
        <w:rPr>
          <w:rFonts w:ascii="Calibri" w:eastAsia="Calibri" w:hAnsi="Calibri" w:cs="Calibri"/>
          <w:color w:val="000000" w:themeColor="text1"/>
          <w:lang w:val="en-GB"/>
        </w:rPr>
      </w:pPr>
      <w:r w:rsidRPr="440FAD3D">
        <w:rPr>
          <w:rFonts w:ascii="Calibri" w:eastAsia="Calibri" w:hAnsi="Calibri" w:cs="Calibri"/>
          <w:color w:val="000000" w:themeColor="text1"/>
          <w:lang w:val="en-GB"/>
        </w:rPr>
        <w:t>What would be needed for that barrier(s) to be removed?</w:t>
      </w:r>
    </w:p>
    <w:p w14:paraId="1DCEA20D" w14:textId="6D9C1538" w:rsidR="7F1143B5" w:rsidRPr="00BA6BEB" w:rsidRDefault="7F1143B5" w:rsidP="440FAD3D">
      <w:pPr>
        <w:pStyle w:val="ListParagraph"/>
        <w:numPr>
          <w:ilvl w:val="1"/>
          <w:numId w:val="2"/>
        </w:numPr>
        <w:tabs>
          <w:tab w:val="num" w:pos="1080"/>
        </w:tabs>
        <w:rPr>
          <w:rFonts w:ascii="Calibri" w:eastAsia="Calibri" w:hAnsi="Calibri" w:cs="Calibri"/>
          <w:lang w:val="en-GB"/>
        </w:rPr>
      </w:pPr>
      <w:r w:rsidRPr="440FAD3D">
        <w:rPr>
          <w:rFonts w:ascii="Calibri" w:eastAsia="Calibri" w:hAnsi="Calibri" w:cs="Calibri"/>
          <w:color w:val="000000" w:themeColor="text1"/>
          <w:lang w:val="en-GB"/>
        </w:rPr>
        <w:t>No </w:t>
      </w:r>
    </w:p>
    <w:p w14:paraId="79CFBAC9" w14:textId="68A2BCB1" w:rsidR="14118A96" w:rsidRPr="00BA6BEB" w:rsidRDefault="14118A96" w:rsidP="440FAD3D">
      <w:pPr>
        <w:pStyle w:val="ListParagraph"/>
        <w:numPr>
          <w:ilvl w:val="0"/>
          <w:numId w:val="2"/>
        </w:numPr>
        <w:tabs>
          <w:tab w:val="num" w:pos="1080"/>
        </w:tabs>
        <w:rPr>
          <w:rFonts w:ascii="Calibri" w:eastAsia="Calibri" w:hAnsi="Calibri" w:cs="Calibri"/>
          <w:lang w:val="en-GB"/>
        </w:rPr>
      </w:pPr>
      <w:r w:rsidRPr="00BA6BEB">
        <w:rPr>
          <w:rFonts w:ascii="Calibri" w:eastAsia="Calibri" w:hAnsi="Calibri" w:cs="Calibri"/>
          <w:lang w:val="en-GB"/>
        </w:rPr>
        <w:t xml:space="preserve">Is there anything else </w:t>
      </w:r>
      <w:r w:rsidR="08117CB4" w:rsidRPr="00BA6BEB">
        <w:rPr>
          <w:rFonts w:ascii="Calibri" w:eastAsia="Calibri" w:hAnsi="Calibri" w:cs="Calibri"/>
          <w:lang w:val="en-GB"/>
        </w:rPr>
        <w:t>you would like to tell us about your</w:t>
      </w:r>
      <w:r w:rsidRPr="00BA6BEB">
        <w:rPr>
          <w:rFonts w:ascii="Calibri" w:eastAsia="Calibri" w:hAnsi="Calibri" w:cs="Calibri"/>
          <w:lang w:val="en-GB"/>
        </w:rPr>
        <w:t xml:space="preserve"> experiences as an autistic</w:t>
      </w:r>
      <w:r w:rsidR="18037494" w:rsidRPr="00BA6BEB">
        <w:rPr>
          <w:rFonts w:ascii="Calibri" w:eastAsia="Calibri" w:hAnsi="Calibri" w:cs="Calibri"/>
          <w:lang w:val="en-GB"/>
        </w:rPr>
        <w:t xml:space="preserve"> clinician</w:t>
      </w:r>
      <w:r w:rsidRPr="00BA6BEB">
        <w:rPr>
          <w:rFonts w:ascii="Calibri" w:eastAsia="Calibri" w:hAnsi="Calibri" w:cs="Calibri"/>
          <w:lang w:val="en-GB"/>
        </w:rPr>
        <w:t xml:space="preserve"> </w:t>
      </w:r>
      <w:r w:rsidR="00BA6BEB" w:rsidRPr="00BA6BEB">
        <w:rPr>
          <w:rFonts w:ascii="Calibri" w:eastAsia="Calibri" w:hAnsi="Calibri" w:cs="Calibri"/>
          <w:lang w:val="en-GB"/>
        </w:rPr>
        <w:t>regarding</w:t>
      </w:r>
      <w:r w:rsidR="0E781318" w:rsidRPr="00BA6BEB">
        <w:rPr>
          <w:rFonts w:ascii="Calibri" w:eastAsia="Calibri" w:hAnsi="Calibri" w:cs="Calibri"/>
          <w:lang w:val="en-GB"/>
        </w:rPr>
        <w:t xml:space="preserve"> </w:t>
      </w:r>
      <w:r w:rsidRPr="00BA6BEB">
        <w:rPr>
          <w:rFonts w:ascii="Calibri" w:eastAsia="Calibri" w:hAnsi="Calibri" w:cs="Calibri"/>
          <w:lang w:val="en-GB"/>
        </w:rPr>
        <w:t>reasonable a</w:t>
      </w:r>
      <w:r w:rsidR="3D265F2D" w:rsidRPr="00BA6BEB">
        <w:rPr>
          <w:rFonts w:ascii="Calibri" w:eastAsia="Calibri" w:hAnsi="Calibri" w:cs="Calibri"/>
          <w:lang w:val="en-GB"/>
        </w:rPr>
        <w:t>djustments</w:t>
      </w:r>
      <w:r w:rsidRPr="00BA6BEB">
        <w:rPr>
          <w:rFonts w:ascii="Calibri" w:eastAsia="Calibri" w:hAnsi="Calibri" w:cs="Calibri"/>
          <w:lang w:val="en-GB"/>
        </w:rPr>
        <w:t>?</w:t>
      </w:r>
    </w:p>
    <w:p w14:paraId="5FF38826" w14:textId="3DB0BB03" w:rsidR="4DB53988" w:rsidRDefault="13930A80" w:rsidP="1117F94C">
      <w:pPr>
        <w:pStyle w:val="ListParagraph"/>
        <w:numPr>
          <w:ilvl w:val="0"/>
          <w:numId w:val="2"/>
        </w:numPr>
        <w:tabs>
          <w:tab w:val="num" w:pos="1080"/>
        </w:tabs>
        <w:rPr>
          <w:rFonts w:ascii="Calibri" w:eastAsia="Calibri" w:hAnsi="Calibri" w:cs="Calibri"/>
          <w:i/>
          <w:iCs/>
          <w:color w:val="000000" w:themeColor="text1"/>
          <w:lang w:val="en-GB"/>
        </w:rPr>
      </w:pPr>
      <w:r w:rsidRPr="1117F94C">
        <w:rPr>
          <w:rFonts w:ascii="Calibri" w:eastAsia="Calibri" w:hAnsi="Calibri" w:cs="Calibri"/>
          <w:lang w:val="en-GB"/>
        </w:rPr>
        <w:t xml:space="preserve">You are welcome to submit your responses to us now, but please remember, once you press submit, it will not be possible to remove your </w:t>
      </w:r>
      <w:r w:rsidRPr="1117F94C">
        <w:rPr>
          <w:rFonts w:ascii="Calibri" w:eastAsia="Calibri" w:hAnsi="Calibri" w:cs="Calibri"/>
          <w:color w:val="000000" w:themeColor="text1"/>
          <w:lang w:val="en-GB"/>
        </w:rPr>
        <w:t xml:space="preserve">responses from the dataset. </w:t>
      </w:r>
      <w:r>
        <w:br/>
      </w:r>
      <w:r w:rsidR="2EE514CB" w:rsidRPr="1117F94C">
        <w:rPr>
          <w:rFonts w:ascii="Calibri" w:eastAsia="Calibri" w:hAnsi="Calibri" w:cs="Calibri"/>
          <w:color w:val="000000" w:themeColor="text1"/>
          <w:lang w:val="en-GB"/>
        </w:rPr>
        <w:t xml:space="preserve">By submitting you are consenting for us to your use your data in the way outlined in the participant information </w:t>
      </w:r>
      <w:r w:rsidR="5D9B3C4F" w:rsidRPr="1117F94C">
        <w:rPr>
          <w:rFonts w:ascii="Calibri" w:eastAsia="Calibri" w:hAnsi="Calibri" w:cs="Calibri"/>
          <w:color w:val="000000" w:themeColor="text1"/>
          <w:lang w:val="en-GB"/>
        </w:rPr>
        <w:t xml:space="preserve">and consent information </w:t>
      </w:r>
      <w:r w:rsidR="2EE514CB" w:rsidRPr="1117F94C">
        <w:rPr>
          <w:rFonts w:ascii="Calibri" w:eastAsia="Calibri" w:hAnsi="Calibri" w:cs="Calibri"/>
          <w:color w:val="000000" w:themeColor="text1"/>
          <w:lang w:val="en-GB"/>
        </w:rPr>
        <w:t>at the top of this survey (</w:t>
      </w:r>
      <w:r w:rsidR="1EB9DB28" w:rsidRPr="1117F94C">
        <w:rPr>
          <w:rFonts w:ascii="Calibri" w:eastAsia="Calibri" w:hAnsi="Calibri" w:cs="Calibri"/>
          <w:color w:val="000000" w:themeColor="text1"/>
          <w:lang w:val="en-GB"/>
        </w:rPr>
        <w:t>Please see here for the link to the PDF for participant and consent info</w:t>
      </w:r>
      <w:r w:rsidR="1EB9DB28" w:rsidRPr="1117F94C">
        <w:rPr>
          <w:rFonts w:ascii="Calibri" w:eastAsia="Calibri" w:hAnsi="Calibri" w:cs="Calibri"/>
          <w:lang w:val="en-GB"/>
        </w:rPr>
        <w:t xml:space="preserve"> </w:t>
      </w:r>
      <w:r w:rsidR="714ECEC2" w:rsidRPr="1117F94C">
        <w:rPr>
          <w:rFonts w:ascii="Calibri" w:eastAsia="Calibri" w:hAnsi="Calibri" w:cs="Calibri"/>
          <w:lang w:val="en-GB"/>
        </w:rPr>
        <w:t>https://www.bristol.ac.uk/population-health-sciences/centres/ethics/research/reasonable-adjustments-for-autistic-clinicians-raac/</w:t>
      </w:r>
      <w:r w:rsidR="2EE514CB" w:rsidRPr="1117F94C">
        <w:rPr>
          <w:rFonts w:ascii="Calibri" w:eastAsia="Calibri" w:hAnsi="Calibri" w:cs="Calibri"/>
          <w:color w:val="000000" w:themeColor="text1"/>
          <w:lang w:val="en-GB"/>
        </w:rPr>
        <w:t>)</w:t>
      </w:r>
      <w:r>
        <w:br/>
      </w:r>
      <w:r w:rsidR="54FA0DA7" w:rsidRPr="1117F94C">
        <w:rPr>
          <w:rFonts w:ascii="Calibri" w:eastAsia="Calibri" w:hAnsi="Calibri" w:cs="Calibri"/>
          <w:color w:val="000000" w:themeColor="text1"/>
          <w:lang w:val="en-GB"/>
        </w:rPr>
        <w:t xml:space="preserve">If you do not want to add your responses to this survey’s dataset, please just close this window now, none of your responses will be recorded, and we thank you for your consideration of this survey. </w:t>
      </w:r>
      <w:r>
        <w:br/>
      </w:r>
      <w:r w:rsidRPr="1117F94C">
        <w:rPr>
          <w:rFonts w:ascii="Calibri" w:eastAsia="Calibri" w:hAnsi="Calibri" w:cs="Calibri"/>
          <w:color w:val="000000" w:themeColor="text1"/>
          <w:lang w:val="en-GB"/>
        </w:rPr>
        <w:t>If you are happy to add your responses to this survey’s dataset, please press the ‘submit’ button now, and we thank you for your participation.</w:t>
      </w:r>
    </w:p>
    <w:sectPr w:rsidR="4DB53988">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06002C" w14:textId="77777777" w:rsidR="00AD3ABE" w:rsidRDefault="00AD3ABE" w:rsidP="00790154">
      <w:pPr>
        <w:spacing w:after="0" w:line="240" w:lineRule="auto"/>
      </w:pPr>
      <w:r>
        <w:separator/>
      </w:r>
    </w:p>
  </w:endnote>
  <w:endnote w:type="continuationSeparator" w:id="0">
    <w:p w14:paraId="284D9F95" w14:textId="77777777" w:rsidR="00AD3ABE" w:rsidRDefault="00AD3ABE" w:rsidP="00790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78CEED" w14:textId="77777777" w:rsidR="00AD3ABE" w:rsidRDefault="00AD3ABE" w:rsidP="00790154">
      <w:pPr>
        <w:spacing w:after="0" w:line="240" w:lineRule="auto"/>
      </w:pPr>
      <w:r>
        <w:separator/>
      </w:r>
    </w:p>
  </w:footnote>
  <w:footnote w:type="continuationSeparator" w:id="0">
    <w:p w14:paraId="728BCF57" w14:textId="77777777" w:rsidR="00AD3ABE" w:rsidRDefault="00AD3ABE" w:rsidP="007901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325E2C9D" w14:paraId="66754990" w14:textId="77777777" w:rsidTr="325E2C9D">
      <w:trPr>
        <w:trHeight w:val="300"/>
      </w:trPr>
      <w:tc>
        <w:tcPr>
          <w:tcW w:w="3120" w:type="dxa"/>
        </w:tcPr>
        <w:p w14:paraId="11E29719" w14:textId="00309BF0" w:rsidR="325E2C9D" w:rsidRDefault="325E2C9D" w:rsidP="325E2C9D">
          <w:pPr>
            <w:pStyle w:val="Header"/>
            <w:ind w:left="-115"/>
          </w:pPr>
        </w:p>
      </w:tc>
      <w:tc>
        <w:tcPr>
          <w:tcW w:w="3120" w:type="dxa"/>
        </w:tcPr>
        <w:p w14:paraId="7DA2D7DB" w14:textId="44334F54" w:rsidR="325E2C9D" w:rsidRDefault="325E2C9D" w:rsidP="325E2C9D">
          <w:pPr>
            <w:pStyle w:val="Header"/>
            <w:jc w:val="center"/>
          </w:pPr>
        </w:p>
      </w:tc>
      <w:tc>
        <w:tcPr>
          <w:tcW w:w="3120" w:type="dxa"/>
        </w:tcPr>
        <w:p w14:paraId="0A73E349" w14:textId="6BD7103A" w:rsidR="325E2C9D" w:rsidRDefault="325E2C9D" w:rsidP="325E2C9D">
          <w:pPr>
            <w:pStyle w:val="Header"/>
            <w:ind w:right="-115"/>
            <w:jc w:val="right"/>
          </w:pPr>
        </w:p>
      </w:tc>
    </w:tr>
  </w:tbl>
  <w:p w14:paraId="5CD9FCB1" w14:textId="1C47275E" w:rsidR="325E2C9D" w:rsidRDefault="325E2C9D" w:rsidP="325E2C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F166E1"/>
    <w:multiLevelType w:val="hybridMultilevel"/>
    <w:tmpl w:val="DA8821DE"/>
    <w:lvl w:ilvl="0" w:tplc="C4B849A8">
      <w:start w:val="1"/>
      <w:numFmt w:val="decimal"/>
      <w:lvlText w:val="%1."/>
      <w:lvlJc w:val="left"/>
      <w:pPr>
        <w:ind w:left="720" w:hanging="360"/>
      </w:pPr>
    </w:lvl>
    <w:lvl w:ilvl="1" w:tplc="056405DC">
      <w:start w:val="1"/>
      <w:numFmt w:val="lowerLetter"/>
      <w:lvlText w:val="%2."/>
      <w:lvlJc w:val="left"/>
      <w:pPr>
        <w:ind w:left="1440" w:hanging="360"/>
      </w:pPr>
    </w:lvl>
    <w:lvl w:ilvl="2" w:tplc="21FC16A0">
      <w:start w:val="1"/>
      <w:numFmt w:val="lowerRoman"/>
      <w:lvlText w:val="%3."/>
      <w:lvlJc w:val="right"/>
      <w:pPr>
        <w:ind w:left="2160" w:hanging="180"/>
      </w:pPr>
    </w:lvl>
    <w:lvl w:ilvl="3" w:tplc="606C6FEC">
      <w:start w:val="1"/>
      <w:numFmt w:val="decimal"/>
      <w:lvlText w:val="%4."/>
      <w:lvlJc w:val="left"/>
      <w:pPr>
        <w:ind w:left="2880" w:hanging="360"/>
      </w:pPr>
    </w:lvl>
    <w:lvl w:ilvl="4" w:tplc="31EA4374">
      <w:start w:val="1"/>
      <w:numFmt w:val="lowerLetter"/>
      <w:lvlText w:val="%5."/>
      <w:lvlJc w:val="left"/>
      <w:pPr>
        <w:ind w:left="3600" w:hanging="360"/>
      </w:pPr>
    </w:lvl>
    <w:lvl w:ilvl="5" w:tplc="0AB29526">
      <w:start w:val="1"/>
      <w:numFmt w:val="lowerRoman"/>
      <w:lvlText w:val="%6."/>
      <w:lvlJc w:val="right"/>
      <w:pPr>
        <w:ind w:left="4320" w:hanging="180"/>
      </w:pPr>
    </w:lvl>
    <w:lvl w:ilvl="6" w:tplc="79CE62FE">
      <w:start w:val="1"/>
      <w:numFmt w:val="decimal"/>
      <w:lvlText w:val="%7."/>
      <w:lvlJc w:val="left"/>
      <w:pPr>
        <w:ind w:left="5040" w:hanging="360"/>
      </w:pPr>
    </w:lvl>
    <w:lvl w:ilvl="7" w:tplc="49F2418E">
      <w:start w:val="1"/>
      <w:numFmt w:val="lowerLetter"/>
      <w:lvlText w:val="%8."/>
      <w:lvlJc w:val="left"/>
      <w:pPr>
        <w:ind w:left="5760" w:hanging="360"/>
      </w:pPr>
    </w:lvl>
    <w:lvl w:ilvl="8" w:tplc="49F6F826">
      <w:start w:val="1"/>
      <w:numFmt w:val="lowerRoman"/>
      <w:lvlText w:val="%9."/>
      <w:lvlJc w:val="right"/>
      <w:pPr>
        <w:ind w:left="6480" w:hanging="180"/>
      </w:pPr>
    </w:lvl>
  </w:abstractNum>
  <w:abstractNum w:abstractNumId="1" w15:restartNumberingAfterBreak="0">
    <w:nsid w:val="45EA1A2D"/>
    <w:multiLevelType w:val="hybridMultilevel"/>
    <w:tmpl w:val="D1E25D58"/>
    <w:lvl w:ilvl="0" w:tplc="6EEA6FF6">
      <w:start w:val="1"/>
      <w:numFmt w:val="decimal"/>
      <w:lvlText w:val="%1."/>
      <w:lvlJc w:val="left"/>
      <w:pPr>
        <w:ind w:left="720" w:hanging="360"/>
      </w:pPr>
    </w:lvl>
    <w:lvl w:ilvl="1" w:tplc="9732C038">
      <w:start w:val="1"/>
      <w:numFmt w:val="lowerLetter"/>
      <w:lvlText w:val="%2."/>
      <w:lvlJc w:val="left"/>
      <w:pPr>
        <w:ind w:left="1440" w:hanging="360"/>
      </w:pPr>
    </w:lvl>
    <w:lvl w:ilvl="2" w:tplc="B8B6901A">
      <w:start w:val="1"/>
      <w:numFmt w:val="lowerRoman"/>
      <w:lvlText w:val="%3."/>
      <w:lvlJc w:val="right"/>
      <w:pPr>
        <w:ind w:left="2160" w:hanging="180"/>
      </w:pPr>
    </w:lvl>
    <w:lvl w:ilvl="3" w:tplc="B11055D8">
      <w:start w:val="1"/>
      <w:numFmt w:val="decimal"/>
      <w:lvlText w:val="%4."/>
      <w:lvlJc w:val="left"/>
      <w:pPr>
        <w:ind w:left="2880" w:hanging="360"/>
      </w:pPr>
    </w:lvl>
    <w:lvl w:ilvl="4" w:tplc="9C642FE4">
      <w:start w:val="1"/>
      <w:numFmt w:val="lowerLetter"/>
      <w:lvlText w:val="%5."/>
      <w:lvlJc w:val="left"/>
      <w:pPr>
        <w:ind w:left="3600" w:hanging="360"/>
      </w:pPr>
    </w:lvl>
    <w:lvl w:ilvl="5" w:tplc="8BAE01E2">
      <w:start w:val="1"/>
      <w:numFmt w:val="lowerRoman"/>
      <w:lvlText w:val="%6."/>
      <w:lvlJc w:val="right"/>
      <w:pPr>
        <w:ind w:left="4320" w:hanging="180"/>
      </w:pPr>
    </w:lvl>
    <w:lvl w:ilvl="6" w:tplc="746CDA56">
      <w:start w:val="1"/>
      <w:numFmt w:val="decimal"/>
      <w:lvlText w:val="%7."/>
      <w:lvlJc w:val="left"/>
      <w:pPr>
        <w:ind w:left="5040" w:hanging="360"/>
      </w:pPr>
    </w:lvl>
    <w:lvl w:ilvl="7" w:tplc="A5E8681C">
      <w:start w:val="1"/>
      <w:numFmt w:val="lowerLetter"/>
      <w:lvlText w:val="%8."/>
      <w:lvlJc w:val="left"/>
      <w:pPr>
        <w:ind w:left="5760" w:hanging="360"/>
      </w:pPr>
    </w:lvl>
    <w:lvl w:ilvl="8" w:tplc="8BF0FBBA">
      <w:start w:val="1"/>
      <w:numFmt w:val="lowerRoman"/>
      <w:lvlText w:val="%9."/>
      <w:lvlJc w:val="right"/>
      <w:pPr>
        <w:ind w:left="6480" w:hanging="180"/>
      </w:pPr>
    </w:lvl>
  </w:abstractNum>
  <w:abstractNum w:abstractNumId="2" w15:restartNumberingAfterBreak="0">
    <w:nsid w:val="4AE98987"/>
    <w:multiLevelType w:val="hybridMultilevel"/>
    <w:tmpl w:val="54F2262E"/>
    <w:lvl w:ilvl="0" w:tplc="0FAA547C">
      <w:start w:val="1"/>
      <w:numFmt w:val="decimal"/>
      <w:lvlText w:val="%1."/>
      <w:lvlJc w:val="left"/>
      <w:pPr>
        <w:ind w:left="720" w:hanging="360"/>
      </w:pPr>
    </w:lvl>
    <w:lvl w:ilvl="1" w:tplc="9B9C4EEA">
      <w:start w:val="1"/>
      <w:numFmt w:val="lowerLetter"/>
      <w:lvlText w:val="%2."/>
      <w:lvlJc w:val="left"/>
      <w:pPr>
        <w:ind w:left="1440" w:hanging="360"/>
      </w:pPr>
    </w:lvl>
    <w:lvl w:ilvl="2" w:tplc="C7CC5CAC">
      <w:start w:val="1"/>
      <w:numFmt w:val="lowerRoman"/>
      <w:lvlText w:val="%3."/>
      <w:lvlJc w:val="right"/>
      <w:pPr>
        <w:ind w:left="2160" w:hanging="180"/>
      </w:pPr>
    </w:lvl>
    <w:lvl w:ilvl="3" w:tplc="8EB4FCD4">
      <w:start w:val="1"/>
      <w:numFmt w:val="decimal"/>
      <w:lvlText w:val="%4."/>
      <w:lvlJc w:val="left"/>
      <w:pPr>
        <w:ind w:left="2880" w:hanging="360"/>
      </w:pPr>
    </w:lvl>
    <w:lvl w:ilvl="4" w:tplc="EF96E664">
      <w:start w:val="1"/>
      <w:numFmt w:val="lowerLetter"/>
      <w:lvlText w:val="%5."/>
      <w:lvlJc w:val="left"/>
      <w:pPr>
        <w:ind w:left="3600" w:hanging="360"/>
      </w:pPr>
    </w:lvl>
    <w:lvl w:ilvl="5" w:tplc="20C8F5CA">
      <w:start w:val="1"/>
      <w:numFmt w:val="lowerRoman"/>
      <w:lvlText w:val="%6."/>
      <w:lvlJc w:val="right"/>
      <w:pPr>
        <w:ind w:left="4320" w:hanging="180"/>
      </w:pPr>
    </w:lvl>
    <w:lvl w:ilvl="6" w:tplc="F2381592">
      <w:start w:val="1"/>
      <w:numFmt w:val="decimal"/>
      <w:lvlText w:val="%7."/>
      <w:lvlJc w:val="left"/>
      <w:pPr>
        <w:ind w:left="5040" w:hanging="360"/>
      </w:pPr>
    </w:lvl>
    <w:lvl w:ilvl="7" w:tplc="C958E8A8">
      <w:start w:val="1"/>
      <w:numFmt w:val="lowerLetter"/>
      <w:lvlText w:val="%8."/>
      <w:lvlJc w:val="left"/>
      <w:pPr>
        <w:ind w:left="5760" w:hanging="360"/>
      </w:pPr>
    </w:lvl>
    <w:lvl w:ilvl="8" w:tplc="030C5D62">
      <w:start w:val="1"/>
      <w:numFmt w:val="lowerRoman"/>
      <w:lvlText w:val="%9."/>
      <w:lvlJc w:val="right"/>
      <w:pPr>
        <w:ind w:left="6480" w:hanging="180"/>
      </w:pPr>
    </w:lvl>
  </w:abstractNum>
  <w:abstractNum w:abstractNumId="3" w15:restartNumberingAfterBreak="0">
    <w:nsid w:val="55555A09"/>
    <w:multiLevelType w:val="hybridMultilevel"/>
    <w:tmpl w:val="17766078"/>
    <w:lvl w:ilvl="0" w:tplc="7090BF82">
      <w:start w:val="1"/>
      <w:numFmt w:val="bullet"/>
      <w:lvlText w:val=""/>
      <w:lvlJc w:val="left"/>
      <w:pPr>
        <w:ind w:left="720" w:hanging="360"/>
      </w:pPr>
      <w:rPr>
        <w:rFonts w:ascii="Symbol" w:hAnsi="Symbol" w:hint="default"/>
      </w:rPr>
    </w:lvl>
    <w:lvl w:ilvl="1" w:tplc="73109050">
      <w:start w:val="1"/>
      <w:numFmt w:val="bullet"/>
      <w:lvlText w:val="o"/>
      <w:lvlJc w:val="left"/>
      <w:pPr>
        <w:ind w:left="1440" w:hanging="360"/>
      </w:pPr>
      <w:rPr>
        <w:rFonts w:ascii="Courier New" w:hAnsi="Courier New" w:hint="default"/>
      </w:rPr>
    </w:lvl>
    <w:lvl w:ilvl="2" w:tplc="C054EAD4">
      <w:start w:val="1"/>
      <w:numFmt w:val="bullet"/>
      <w:lvlText w:val=""/>
      <w:lvlJc w:val="left"/>
      <w:pPr>
        <w:ind w:left="2160" w:hanging="360"/>
      </w:pPr>
      <w:rPr>
        <w:rFonts w:ascii="Wingdings" w:hAnsi="Wingdings" w:hint="default"/>
      </w:rPr>
    </w:lvl>
    <w:lvl w:ilvl="3" w:tplc="4DC26990">
      <w:start w:val="1"/>
      <w:numFmt w:val="bullet"/>
      <w:lvlText w:val=""/>
      <w:lvlJc w:val="left"/>
      <w:pPr>
        <w:ind w:left="2880" w:hanging="360"/>
      </w:pPr>
      <w:rPr>
        <w:rFonts w:ascii="Symbol" w:hAnsi="Symbol" w:hint="default"/>
      </w:rPr>
    </w:lvl>
    <w:lvl w:ilvl="4" w:tplc="44F8644C">
      <w:start w:val="1"/>
      <w:numFmt w:val="bullet"/>
      <w:lvlText w:val=""/>
      <w:lvlJc w:val="left"/>
      <w:pPr>
        <w:ind w:left="3600" w:hanging="360"/>
      </w:pPr>
      <w:rPr>
        <w:rFonts w:ascii="Wingdings" w:hAnsi="Wingdings" w:hint="default"/>
      </w:rPr>
    </w:lvl>
    <w:lvl w:ilvl="5" w:tplc="3F1EDD28">
      <w:start w:val="1"/>
      <w:numFmt w:val="bullet"/>
      <w:lvlText w:val=""/>
      <w:lvlJc w:val="left"/>
      <w:pPr>
        <w:ind w:left="4320" w:hanging="360"/>
      </w:pPr>
      <w:rPr>
        <w:rFonts w:ascii="Wingdings" w:hAnsi="Wingdings" w:hint="default"/>
      </w:rPr>
    </w:lvl>
    <w:lvl w:ilvl="6" w:tplc="F55EDFAC">
      <w:start w:val="1"/>
      <w:numFmt w:val="bullet"/>
      <w:lvlText w:val=""/>
      <w:lvlJc w:val="left"/>
      <w:pPr>
        <w:ind w:left="5040" w:hanging="360"/>
      </w:pPr>
      <w:rPr>
        <w:rFonts w:ascii="Symbol" w:hAnsi="Symbol" w:hint="default"/>
      </w:rPr>
    </w:lvl>
    <w:lvl w:ilvl="7" w:tplc="8CC4B134">
      <w:start w:val="1"/>
      <w:numFmt w:val="bullet"/>
      <w:lvlText w:val="o"/>
      <w:lvlJc w:val="left"/>
      <w:pPr>
        <w:ind w:left="5760" w:hanging="360"/>
      </w:pPr>
      <w:rPr>
        <w:rFonts w:ascii="Courier New" w:hAnsi="Courier New" w:hint="default"/>
      </w:rPr>
    </w:lvl>
    <w:lvl w:ilvl="8" w:tplc="AB24350E">
      <w:start w:val="1"/>
      <w:numFmt w:val="bullet"/>
      <w:lvlText w:val=""/>
      <w:lvlJc w:val="left"/>
      <w:pPr>
        <w:ind w:left="6480" w:hanging="360"/>
      </w:pPr>
      <w:rPr>
        <w:rFonts w:ascii="Wingdings" w:hAnsi="Wingdings" w:hint="default"/>
      </w:rPr>
    </w:lvl>
  </w:abstractNum>
  <w:abstractNum w:abstractNumId="4" w15:restartNumberingAfterBreak="0">
    <w:nsid w:val="5641EC01"/>
    <w:multiLevelType w:val="hybridMultilevel"/>
    <w:tmpl w:val="F5B26F78"/>
    <w:lvl w:ilvl="0" w:tplc="D06441EE">
      <w:start w:val="1"/>
      <w:numFmt w:val="bullet"/>
      <w:lvlText w:val=""/>
      <w:lvlJc w:val="left"/>
      <w:pPr>
        <w:ind w:left="720" w:hanging="360"/>
      </w:pPr>
      <w:rPr>
        <w:rFonts w:ascii="Symbol" w:hAnsi="Symbol" w:hint="default"/>
      </w:rPr>
    </w:lvl>
    <w:lvl w:ilvl="1" w:tplc="D01A292A">
      <w:start w:val="1"/>
      <w:numFmt w:val="bullet"/>
      <w:lvlText w:val="o"/>
      <w:lvlJc w:val="left"/>
      <w:pPr>
        <w:ind w:left="1440" w:hanging="360"/>
      </w:pPr>
      <w:rPr>
        <w:rFonts w:ascii="Courier New" w:hAnsi="Courier New" w:hint="default"/>
      </w:rPr>
    </w:lvl>
    <w:lvl w:ilvl="2" w:tplc="AB20A03C">
      <w:start w:val="1"/>
      <w:numFmt w:val="bullet"/>
      <w:lvlText w:val=""/>
      <w:lvlJc w:val="left"/>
      <w:pPr>
        <w:ind w:left="2160" w:hanging="360"/>
      </w:pPr>
      <w:rPr>
        <w:rFonts w:ascii="Wingdings" w:hAnsi="Wingdings" w:hint="default"/>
      </w:rPr>
    </w:lvl>
    <w:lvl w:ilvl="3" w:tplc="C98CB25E">
      <w:start w:val="1"/>
      <w:numFmt w:val="bullet"/>
      <w:lvlText w:val=""/>
      <w:lvlJc w:val="left"/>
      <w:pPr>
        <w:ind w:left="2880" w:hanging="360"/>
      </w:pPr>
      <w:rPr>
        <w:rFonts w:ascii="Wingdings" w:hAnsi="Wingdings" w:hint="default"/>
      </w:rPr>
    </w:lvl>
    <w:lvl w:ilvl="4" w:tplc="33AE1206">
      <w:start w:val="1"/>
      <w:numFmt w:val="bullet"/>
      <w:lvlText w:val=""/>
      <w:lvlJc w:val="left"/>
      <w:pPr>
        <w:ind w:left="3600" w:hanging="360"/>
      </w:pPr>
      <w:rPr>
        <w:rFonts w:ascii="Wingdings" w:hAnsi="Wingdings" w:hint="default"/>
      </w:rPr>
    </w:lvl>
    <w:lvl w:ilvl="5" w:tplc="B084471E">
      <w:start w:val="1"/>
      <w:numFmt w:val="bullet"/>
      <w:lvlText w:val=""/>
      <w:lvlJc w:val="left"/>
      <w:pPr>
        <w:ind w:left="4320" w:hanging="360"/>
      </w:pPr>
      <w:rPr>
        <w:rFonts w:ascii="Wingdings" w:hAnsi="Wingdings" w:hint="default"/>
      </w:rPr>
    </w:lvl>
    <w:lvl w:ilvl="6" w:tplc="BDCA5E1E">
      <w:start w:val="1"/>
      <w:numFmt w:val="bullet"/>
      <w:lvlText w:val=""/>
      <w:lvlJc w:val="left"/>
      <w:pPr>
        <w:ind w:left="5040" w:hanging="360"/>
      </w:pPr>
      <w:rPr>
        <w:rFonts w:ascii="Symbol" w:hAnsi="Symbol" w:hint="default"/>
      </w:rPr>
    </w:lvl>
    <w:lvl w:ilvl="7" w:tplc="FB2A3E0A">
      <w:start w:val="1"/>
      <w:numFmt w:val="bullet"/>
      <w:lvlText w:val="o"/>
      <w:lvlJc w:val="left"/>
      <w:pPr>
        <w:ind w:left="5760" w:hanging="360"/>
      </w:pPr>
      <w:rPr>
        <w:rFonts w:ascii="Courier New" w:hAnsi="Courier New" w:hint="default"/>
      </w:rPr>
    </w:lvl>
    <w:lvl w:ilvl="8" w:tplc="4F247E38">
      <w:start w:val="1"/>
      <w:numFmt w:val="bullet"/>
      <w:lvlText w:val=""/>
      <w:lvlJc w:val="left"/>
      <w:pPr>
        <w:ind w:left="6480" w:hanging="360"/>
      </w:pPr>
      <w:rPr>
        <w:rFonts w:ascii="Wingdings" w:hAnsi="Wingdings" w:hint="default"/>
      </w:rPr>
    </w:lvl>
  </w:abstractNum>
  <w:num w:numId="1" w16cid:durableId="498422436">
    <w:abstractNumId w:val="0"/>
  </w:num>
  <w:num w:numId="2" w16cid:durableId="792939808">
    <w:abstractNumId w:val="2"/>
  </w:num>
  <w:num w:numId="3" w16cid:durableId="187792718">
    <w:abstractNumId w:val="3"/>
  </w:num>
  <w:num w:numId="4" w16cid:durableId="2128504324">
    <w:abstractNumId w:val="4"/>
  </w:num>
  <w:num w:numId="5" w16cid:durableId="2086027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05D9665"/>
    <w:rsid w:val="00014DD6"/>
    <w:rsid w:val="000367EB"/>
    <w:rsid w:val="00065E85"/>
    <w:rsid w:val="000D7729"/>
    <w:rsid w:val="001039C1"/>
    <w:rsid w:val="004A5A74"/>
    <w:rsid w:val="006828E7"/>
    <w:rsid w:val="00692B42"/>
    <w:rsid w:val="006933C3"/>
    <w:rsid w:val="00707C66"/>
    <w:rsid w:val="007374DF"/>
    <w:rsid w:val="00780343"/>
    <w:rsid w:val="00790154"/>
    <w:rsid w:val="00861423"/>
    <w:rsid w:val="008D4186"/>
    <w:rsid w:val="00912191"/>
    <w:rsid w:val="0097291C"/>
    <w:rsid w:val="00A353F4"/>
    <w:rsid w:val="00A83270"/>
    <w:rsid w:val="00AD3ABE"/>
    <w:rsid w:val="00B1385D"/>
    <w:rsid w:val="00BA6BEB"/>
    <w:rsid w:val="00BC52E1"/>
    <w:rsid w:val="00BC6204"/>
    <w:rsid w:val="00C86B81"/>
    <w:rsid w:val="00CB695A"/>
    <w:rsid w:val="00CC7940"/>
    <w:rsid w:val="00D2E93E"/>
    <w:rsid w:val="00E46249"/>
    <w:rsid w:val="00EA3BBF"/>
    <w:rsid w:val="00ED677C"/>
    <w:rsid w:val="00FBD525"/>
    <w:rsid w:val="016BDD85"/>
    <w:rsid w:val="023209E9"/>
    <w:rsid w:val="02BBFB1B"/>
    <w:rsid w:val="02F41112"/>
    <w:rsid w:val="0307ADE6"/>
    <w:rsid w:val="03787287"/>
    <w:rsid w:val="037AADE0"/>
    <w:rsid w:val="037FC79A"/>
    <w:rsid w:val="03BB0859"/>
    <w:rsid w:val="0457CB7C"/>
    <w:rsid w:val="04D07118"/>
    <w:rsid w:val="059EA1C7"/>
    <w:rsid w:val="05F39BDD"/>
    <w:rsid w:val="05F5C6EC"/>
    <w:rsid w:val="0622DBB8"/>
    <w:rsid w:val="06B01349"/>
    <w:rsid w:val="078F6C3E"/>
    <w:rsid w:val="07DB2584"/>
    <w:rsid w:val="0809F948"/>
    <w:rsid w:val="08117CB4"/>
    <w:rsid w:val="08BC301B"/>
    <w:rsid w:val="08E32CAB"/>
    <w:rsid w:val="091E90BA"/>
    <w:rsid w:val="095E332A"/>
    <w:rsid w:val="099A87DB"/>
    <w:rsid w:val="0A0AEEAF"/>
    <w:rsid w:val="0A5DF4C9"/>
    <w:rsid w:val="0A6F7DD4"/>
    <w:rsid w:val="0AC9380F"/>
    <w:rsid w:val="0B2E5477"/>
    <w:rsid w:val="0B4655C5"/>
    <w:rsid w:val="0BF194FE"/>
    <w:rsid w:val="0C35DC45"/>
    <w:rsid w:val="0C4BE013"/>
    <w:rsid w:val="0CE76C01"/>
    <w:rsid w:val="0CED5E22"/>
    <w:rsid w:val="0D07264D"/>
    <w:rsid w:val="0E739DD4"/>
    <w:rsid w:val="0E781318"/>
    <w:rsid w:val="0EF270B5"/>
    <w:rsid w:val="0F8380D5"/>
    <w:rsid w:val="101CBAC5"/>
    <w:rsid w:val="111708DD"/>
    <w:rsid w:val="1117F94C"/>
    <w:rsid w:val="113BF284"/>
    <w:rsid w:val="116CBAE8"/>
    <w:rsid w:val="119A0379"/>
    <w:rsid w:val="12803456"/>
    <w:rsid w:val="12AC09BF"/>
    <w:rsid w:val="12D21EE5"/>
    <w:rsid w:val="1348E1A2"/>
    <w:rsid w:val="13930A80"/>
    <w:rsid w:val="13CE04F5"/>
    <w:rsid w:val="13FEE2C2"/>
    <w:rsid w:val="14118A96"/>
    <w:rsid w:val="152274B6"/>
    <w:rsid w:val="1569D556"/>
    <w:rsid w:val="160C0E03"/>
    <w:rsid w:val="16808469"/>
    <w:rsid w:val="16C004A8"/>
    <w:rsid w:val="17B93813"/>
    <w:rsid w:val="18037494"/>
    <w:rsid w:val="185BD509"/>
    <w:rsid w:val="18733DD5"/>
    <w:rsid w:val="18F453D9"/>
    <w:rsid w:val="19C896B4"/>
    <w:rsid w:val="1A109DC4"/>
    <w:rsid w:val="1A2BD947"/>
    <w:rsid w:val="1B40E5BF"/>
    <w:rsid w:val="1B61E739"/>
    <w:rsid w:val="1B82529B"/>
    <w:rsid w:val="1C3BA348"/>
    <w:rsid w:val="1C6A27F5"/>
    <w:rsid w:val="1C7BB799"/>
    <w:rsid w:val="1D2D869B"/>
    <w:rsid w:val="1D4FE5F4"/>
    <w:rsid w:val="1E3C317C"/>
    <w:rsid w:val="1E6746C4"/>
    <w:rsid w:val="1EB9DB28"/>
    <w:rsid w:val="1F08947F"/>
    <w:rsid w:val="1F2634A9"/>
    <w:rsid w:val="1F4A6D00"/>
    <w:rsid w:val="1F8BEFC1"/>
    <w:rsid w:val="1FCED4B0"/>
    <w:rsid w:val="210D633C"/>
    <w:rsid w:val="217212AD"/>
    <w:rsid w:val="21C12D67"/>
    <w:rsid w:val="21D62A33"/>
    <w:rsid w:val="2200F7BE"/>
    <w:rsid w:val="22666741"/>
    <w:rsid w:val="2272C62A"/>
    <w:rsid w:val="22A3EA36"/>
    <w:rsid w:val="23BE00A5"/>
    <w:rsid w:val="23CF5DB3"/>
    <w:rsid w:val="24677AFE"/>
    <w:rsid w:val="24ED8803"/>
    <w:rsid w:val="256E1EC3"/>
    <w:rsid w:val="257381FD"/>
    <w:rsid w:val="257B6460"/>
    <w:rsid w:val="25DC184C"/>
    <w:rsid w:val="26C593A9"/>
    <w:rsid w:val="26D468E1"/>
    <w:rsid w:val="275BFB13"/>
    <w:rsid w:val="279F1BC0"/>
    <w:rsid w:val="287708C1"/>
    <w:rsid w:val="293AEC21"/>
    <w:rsid w:val="2973E94A"/>
    <w:rsid w:val="29B01B1D"/>
    <w:rsid w:val="2A0C09A3"/>
    <w:rsid w:val="2B4BEB7E"/>
    <w:rsid w:val="2CF79134"/>
    <w:rsid w:val="2D4B97EB"/>
    <w:rsid w:val="2D6728FE"/>
    <w:rsid w:val="2DC04108"/>
    <w:rsid w:val="2E1723F2"/>
    <w:rsid w:val="2E838C40"/>
    <w:rsid w:val="2EE514CB"/>
    <w:rsid w:val="301EAB20"/>
    <w:rsid w:val="3118230A"/>
    <w:rsid w:val="3184B03E"/>
    <w:rsid w:val="31C81DFE"/>
    <w:rsid w:val="3220C89F"/>
    <w:rsid w:val="325E2C9D"/>
    <w:rsid w:val="33D5915A"/>
    <w:rsid w:val="345B7B9F"/>
    <w:rsid w:val="3460375A"/>
    <w:rsid w:val="3484A24B"/>
    <w:rsid w:val="34CF8970"/>
    <w:rsid w:val="3520824E"/>
    <w:rsid w:val="35AFB581"/>
    <w:rsid w:val="367E9975"/>
    <w:rsid w:val="367F5076"/>
    <w:rsid w:val="36AF7720"/>
    <w:rsid w:val="37188F57"/>
    <w:rsid w:val="37519041"/>
    <w:rsid w:val="38653327"/>
    <w:rsid w:val="389D626A"/>
    <w:rsid w:val="38A89AB7"/>
    <w:rsid w:val="38A9027D"/>
    <w:rsid w:val="394BFC68"/>
    <w:rsid w:val="39AE33D1"/>
    <w:rsid w:val="39DDF40E"/>
    <w:rsid w:val="39E20DA6"/>
    <w:rsid w:val="3B61ED76"/>
    <w:rsid w:val="3BA503E2"/>
    <w:rsid w:val="3BEC007A"/>
    <w:rsid w:val="3CE930AF"/>
    <w:rsid w:val="3D265F2D"/>
    <w:rsid w:val="3DFCBD1F"/>
    <w:rsid w:val="3E086859"/>
    <w:rsid w:val="3E5A7DEB"/>
    <w:rsid w:val="3E78979F"/>
    <w:rsid w:val="3E88837B"/>
    <w:rsid w:val="3EB494B8"/>
    <w:rsid w:val="3EBB955D"/>
    <w:rsid w:val="3ED60029"/>
    <w:rsid w:val="3F0B35BD"/>
    <w:rsid w:val="40146800"/>
    <w:rsid w:val="405D9665"/>
    <w:rsid w:val="40A8744F"/>
    <w:rsid w:val="40DDE0DA"/>
    <w:rsid w:val="42087C79"/>
    <w:rsid w:val="425B41FE"/>
    <w:rsid w:val="42BCA6AB"/>
    <w:rsid w:val="42D206C0"/>
    <w:rsid w:val="42E5ECBA"/>
    <w:rsid w:val="4320B144"/>
    <w:rsid w:val="43DEA6E0"/>
    <w:rsid w:val="440FAD3D"/>
    <w:rsid w:val="4414C538"/>
    <w:rsid w:val="44B78525"/>
    <w:rsid w:val="450AADDF"/>
    <w:rsid w:val="450AC248"/>
    <w:rsid w:val="456A1E17"/>
    <w:rsid w:val="45D34BAF"/>
    <w:rsid w:val="45D5BB50"/>
    <w:rsid w:val="45E38C24"/>
    <w:rsid w:val="45F4476D"/>
    <w:rsid w:val="46940B7F"/>
    <w:rsid w:val="46ED4F05"/>
    <w:rsid w:val="47061F15"/>
    <w:rsid w:val="472C272C"/>
    <w:rsid w:val="47542C12"/>
    <w:rsid w:val="47926816"/>
    <w:rsid w:val="48163D64"/>
    <w:rsid w:val="494D6942"/>
    <w:rsid w:val="497F08F2"/>
    <w:rsid w:val="49931954"/>
    <w:rsid w:val="4A001EF6"/>
    <w:rsid w:val="4ACD4E6E"/>
    <w:rsid w:val="4B4DDE26"/>
    <w:rsid w:val="4B79EF63"/>
    <w:rsid w:val="4B9BEF57"/>
    <w:rsid w:val="4CB86945"/>
    <w:rsid w:val="4D287820"/>
    <w:rsid w:val="4DB35D61"/>
    <w:rsid w:val="4DB53988"/>
    <w:rsid w:val="4DE54B01"/>
    <w:rsid w:val="4E8F210B"/>
    <w:rsid w:val="4F1CD827"/>
    <w:rsid w:val="4F61CE1B"/>
    <w:rsid w:val="4F6464A8"/>
    <w:rsid w:val="5061CE1E"/>
    <w:rsid w:val="5128D049"/>
    <w:rsid w:val="5276498C"/>
    <w:rsid w:val="528A5CCF"/>
    <w:rsid w:val="52B66FC7"/>
    <w:rsid w:val="52C3CB7D"/>
    <w:rsid w:val="52FD5F3C"/>
    <w:rsid w:val="538CEECE"/>
    <w:rsid w:val="545F9BDE"/>
    <w:rsid w:val="54D0D371"/>
    <w:rsid w:val="54FA0DA7"/>
    <w:rsid w:val="5514FA3B"/>
    <w:rsid w:val="55988891"/>
    <w:rsid w:val="55FB6C3F"/>
    <w:rsid w:val="5634FFFE"/>
    <w:rsid w:val="56AD0459"/>
    <w:rsid w:val="57691823"/>
    <w:rsid w:val="581CDAF4"/>
    <w:rsid w:val="58605FF1"/>
    <w:rsid w:val="58B414C6"/>
    <w:rsid w:val="58B5B58F"/>
    <w:rsid w:val="599046DE"/>
    <w:rsid w:val="5A1164C1"/>
    <w:rsid w:val="5A917AC4"/>
    <w:rsid w:val="5AE02CE8"/>
    <w:rsid w:val="5AEF6BFE"/>
    <w:rsid w:val="5BCDD500"/>
    <w:rsid w:val="5BE232D2"/>
    <w:rsid w:val="5BFE7A4D"/>
    <w:rsid w:val="5CD9BA47"/>
    <w:rsid w:val="5D33D114"/>
    <w:rsid w:val="5D544751"/>
    <w:rsid w:val="5D7E0333"/>
    <w:rsid w:val="5D9B3C4F"/>
    <w:rsid w:val="5E17CDAA"/>
    <w:rsid w:val="5E4D4EE9"/>
    <w:rsid w:val="5E4D81BA"/>
    <w:rsid w:val="5E6D36BC"/>
    <w:rsid w:val="5E89F14B"/>
    <w:rsid w:val="5F07D780"/>
    <w:rsid w:val="5F42D88A"/>
    <w:rsid w:val="5FB39E0B"/>
    <w:rsid w:val="607EB859"/>
    <w:rsid w:val="60DEA8EB"/>
    <w:rsid w:val="61746938"/>
    <w:rsid w:val="61C90A35"/>
    <w:rsid w:val="61CD70DD"/>
    <w:rsid w:val="635A341C"/>
    <w:rsid w:val="63A31298"/>
    <w:rsid w:val="645BCB70"/>
    <w:rsid w:val="662EB1FE"/>
    <w:rsid w:val="665D73A6"/>
    <w:rsid w:val="66EFFBED"/>
    <w:rsid w:val="672F42E2"/>
    <w:rsid w:val="674E4A5A"/>
    <w:rsid w:val="67921259"/>
    <w:rsid w:val="67CA825F"/>
    <w:rsid w:val="68932FAB"/>
    <w:rsid w:val="68F0A0A9"/>
    <w:rsid w:val="696652C0"/>
    <w:rsid w:val="696B30BF"/>
    <w:rsid w:val="69B4CD9A"/>
    <w:rsid w:val="6B28DD94"/>
    <w:rsid w:val="6BA7AE01"/>
    <w:rsid w:val="6C21BB7D"/>
    <w:rsid w:val="6C5B0874"/>
    <w:rsid w:val="6C74FA1F"/>
    <w:rsid w:val="6C842B8C"/>
    <w:rsid w:val="6D9C6950"/>
    <w:rsid w:val="6DF6D8D5"/>
    <w:rsid w:val="6E248F74"/>
    <w:rsid w:val="6E39C3E3"/>
    <w:rsid w:val="6EAAAD92"/>
    <w:rsid w:val="6F10794A"/>
    <w:rsid w:val="6F63F83E"/>
    <w:rsid w:val="6FD59444"/>
    <w:rsid w:val="714ECEC2"/>
    <w:rsid w:val="717164A5"/>
    <w:rsid w:val="71A300FB"/>
    <w:rsid w:val="71B2145D"/>
    <w:rsid w:val="7298EA87"/>
    <w:rsid w:val="735BAFE0"/>
    <w:rsid w:val="73E3EA6D"/>
    <w:rsid w:val="7429916E"/>
    <w:rsid w:val="743BE53A"/>
    <w:rsid w:val="7444252C"/>
    <w:rsid w:val="75C1A680"/>
    <w:rsid w:val="75EC1C5C"/>
    <w:rsid w:val="7686425E"/>
    <w:rsid w:val="77155979"/>
    <w:rsid w:val="774F65AF"/>
    <w:rsid w:val="77C099F8"/>
    <w:rsid w:val="79B5D347"/>
    <w:rsid w:val="7A5BEF1F"/>
    <w:rsid w:val="7B53732D"/>
    <w:rsid w:val="7BF0AE33"/>
    <w:rsid w:val="7D678D7A"/>
    <w:rsid w:val="7D6E6E1A"/>
    <w:rsid w:val="7F1143B5"/>
    <w:rsid w:val="7FF3A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C13F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7901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154"/>
  </w:style>
  <w:style w:type="paragraph" w:styleId="Footer">
    <w:name w:val="footer"/>
    <w:basedOn w:val="Normal"/>
    <w:link w:val="FooterChar"/>
    <w:uiPriority w:val="99"/>
    <w:unhideWhenUsed/>
    <w:rsid w:val="007901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0154"/>
  </w:style>
  <w:style w:type="character" w:customStyle="1" w:styleId="normaltextrun">
    <w:name w:val="normaltextrun"/>
    <w:basedOn w:val="DefaultParagraphFont"/>
    <w:rsid w:val="00BA6BEB"/>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78</Words>
  <Characters>557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23T07:59:00Z</dcterms:created>
  <dcterms:modified xsi:type="dcterms:W3CDTF">2024-10-23T07:59:00Z</dcterms:modified>
</cp:coreProperties>
</file>